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21B52" w14:textId="40578F54" w:rsidR="008F704C" w:rsidRPr="008F704C" w:rsidRDefault="001C15E4" w:rsidP="008F704C">
      <w:pPr>
        <w:spacing w:after="0" w:line="24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1C15E4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Additional file 2: Table S2</w:t>
      </w:r>
      <w:r w:rsidR="00DE7F3B" w:rsidRPr="001C15E4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DE7F3B" w:rsidRPr="00300D1B">
        <w:rPr>
          <w:rFonts w:ascii="Times New Roman" w:hAnsi="Times New Roman" w:cs="Times New Roman"/>
          <w:sz w:val="22"/>
          <w:szCs w:val="22"/>
          <w:lang w:val="en-US"/>
        </w:rPr>
        <w:t> BLASTn results of </w:t>
      </w:r>
      <w:r w:rsidR="00857C01" w:rsidRPr="00DC4AE2">
        <w:rPr>
          <w:rFonts w:ascii="Times New Roman" w:hAnsi="Times New Roman" w:cs="Times New Roman"/>
          <w:i/>
          <w:iCs/>
          <w:sz w:val="22"/>
          <w:szCs w:val="22"/>
          <w:lang w:val="en-US"/>
        </w:rPr>
        <w:t>18S</w:t>
      </w:r>
      <w:r w:rsidR="00857C01">
        <w:rPr>
          <w:rFonts w:ascii="Times New Roman" w:hAnsi="Times New Roman" w:cs="Times New Roman"/>
          <w:sz w:val="22"/>
          <w:szCs w:val="22"/>
          <w:lang w:val="en-US"/>
        </w:rPr>
        <w:t xml:space="preserve"> rRNA</w:t>
      </w:r>
      <w:r w:rsidR="001A5B2D" w:rsidRPr="00300D1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00D1B" w:rsidRPr="00300D1B">
        <w:rPr>
          <w:rFonts w:ascii="Times New Roman" w:hAnsi="Times New Roman" w:cs="Times New Roman"/>
          <w:sz w:val="22"/>
          <w:szCs w:val="22"/>
          <w:lang w:val="en-US"/>
        </w:rPr>
        <w:t xml:space="preserve">sequences </w:t>
      </w:r>
      <w:r w:rsidR="001A5B2D" w:rsidRPr="00300D1B">
        <w:rPr>
          <w:rFonts w:ascii="Times New Roman" w:hAnsi="Times New Roman" w:cs="Times New Roman"/>
          <w:sz w:val="22"/>
          <w:szCs w:val="22"/>
          <w:lang w:val="en-US"/>
        </w:rPr>
        <w:t>of</w:t>
      </w:r>
      <w:r w:rsidR="00300D1B" w:rsidRPr="00300D1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46E0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Babesia </w:t>
      </w:r>
      <w:r w:rsidR="001101D8" w:rsidRPr="00275E42">
        <w:rPr>
          <w:rFonts w:ascii="Times New Roman" w:hAnsi="Times New Roman" w:cs="Times New Roman"/>
          <w:i/>
          <w:iCs/>
          <w:sz w:val="22"/>
          <w:szCs w:val="22"/>
          <w:lang w:val="en-US"/>
        </w:rPr>
        <w:t>odocoilei</w:t>
      </w:r>
      <w:r w:rsidR="008F704C" w:rsidRPr="00275E42">
        <w:rPr>
          <w:rFonts w:ascii="Times New Roman" w:hAnsi="Times New Roman" w:cs="Times New Roman"/>
          <w:sz w:val="22"/>
          <w:szCs w:val="22"/>
          <w:lang w:val="en-US"/>
        </w:rPr>
        <w:t>-like obtained in this study.</w:t>
      </w:r>
      <w:r w:rsidR="001101D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</w:p>
    <w:tbl>
      <w:tblPr>
        <w:tblStyle w:val="Tablaconcuadrcula"/>
        <w:tblW w:w="14737" w:type="dxa"/>
        <w:tblLook w:val="04A0" w:firstRow="1" w:lastRow="0" w:firstColumn="1" w:lastColumn="0" w:noHBand="0" w:noVBand="1"/>
      </w:tblPr>
      <w:tblGrid>
        <w:gridCol w:w="3395"/>
        <w:gridCol w:w="1521"/>
        <w:gridCol w:w="1312"/>
        <w:gridCol w:w="1559"/>
        <w:gridCol w:w="1139"/>
        <w:gridCol w:w="5811"/>
      </w:tblGrid>
      <w:tr w:rsidR="0024283A" w:rsidRPr="002F7D2A" w14:paraId="645D2A10" w14:textId="2C58166E" w:rsidTr="008F704C">
        <w:tc>
          <w:tcPr>
            <w:tcW w:w="3395" w:type="dxa"/>
          </w:tcPr>
          <w:p w14:paraId="2B4D9D89" w14:textId="4A7EB9EF" w:rsidR="00D74B90" w:rsidRPr="00300D1B" w:rsidRDefault="00D74B90" w:rsidP="00DE7F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Sample ID (location, stage, GenBank acc. </w:t>
            </w:r>
            <w:r w:rsidR="008F704C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n</w:t>
            </w: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umber</w:t>
            </w:r>
            <w:r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, sequence size</w:t>
            </w: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)</w:t>
            </w:r>
          </w:p>
        </w:tc>
        <w:tc>
          <w:tcPr>
            <w:tcW w:w="1521" w:type="dxa"/>
          </w:tcPr>
          <w:p w14:paraId="59F9BA8D" w14:textId="4A94125E" w:rsidR="00D74B90" w:rsidRPr="00300D1B" w:rsidRDefault="00D74B90" w:rsidP="00DE7F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Query coverage %</w:t>
            </w:r>
          </w:p>
        </w:tc>
        <w:tc>
          <w:tcPr>
            <w:tcW w:w="1312" w:type="dxa"/>
          </w:tcPr>
          <w:p w14:paraId="5C76929B" w14:textId="2812D393" w:rsidR="00D74B90" w:rsidRPr="00300D1B" w:rsidRDefault="00D74B90" w:rsidP="00DE7F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Identity %</w:t>
            </w:r>
          </w:p>
        </w:tc>
        <w:tc>
          <w:tcPr>
            <w:tcW w:w="1559" w:type="dxa"/>
          </w:tcPr>
          <w:p w14:paraId="7008845D" w14:textId="76020437" w:rsidR="00D74B90" w:rsidRPr="00300D1B" w:rsidRDefault="00D74B90" w:rsidP="00DE7F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</w:t>
            </w:r>
            <w:r w:rsidRPr="00E11C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ps</w:t>
            </w:r>
          </w:p>
        </w:tc>
        <w:tc>
          <w:tcPr>
            <w:tcW w:w="1139" w:type="dxa"/>
          </w:tcPr>
          <w:p w14:paraId="11CACD96" w14:textId="407BF8BA" w:rsidR="00D74B90" w:rsidRPr="00300D1B" w:rsidRDefault="00D74B90" w:rsidP="00DE7F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E-value</w:t>
            </w:r>
          </w:p>
        </w:tc>
        <w:tc>
          <w:tcPr>
            <w:tcW w:w="5811" w:type="dxa"/>
          </w:tcPr>
          <w:p w14:paraId="0F5219C2" w14:textId="66BE1C04" w:rsidR="00D74B90" w:rsidRPr="00300D1B" w:rsidRDefault="004260C2" w:rsidP="005C0CB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Species or genotypes</w:t>
            </w:r>
            <w:r w:rsidR="003535A9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 (</w:t>
            </w:r>
            <w:r w:rsidR="00D74B90" w:rsidRPr="001E79C1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GenBank </w:t>
            </w:r>
            <w:r w:rsidR="00D74B90"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acc. </w:t>
            </w:r>
            <w:r w:rsidR="007A0B48"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N</w:t>
            </w:r>
            <w:r w:rsidR="00D74B90"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umber</w:t>
            </w:r>
            <w:r w:rsidR="007A0B48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, C</w:t>
            </w:r>
            <w:r w:rsidR="00D74B90" w:rsidRPr="001E79C1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ountry, sequence size)</w:t>
            </w:r>
          </w:p>
        </w:tc>
      </w:tr>
      <w:tr w:rsidR="0024283A" w:rsidRPr="00EC53A6" w14:paraId="69E9FD34" w14:textId="77777777" w:rsidTr="00BB2DBF">
        <w:trPr>
          <w:trHeight w:val="2093"/>
        </w:trPr>
        <w:tc>
          <w:tcPr>
            <w:tcW w:w="3395" w:type="dxa"/>
            <w:vMerge w:val="restart"/>
          </w:tcPr>
          <w:p w14:paraId="6A3D873F" w14:textId="3675865B" w:rsidR="00D1219F" w:rsidRPr="0089359C" w:rsidRDefault="00D1219F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F704C">
              <w:rPr>
                <w:rFonts w:ascii="Times New Roman" w:hAnsi="Times New Roman" w:cs="Times New Roman"/>
                <w:lang w:val="en-US"/>
              </w:rPr>
              <w:t>S21IpN3 (VL, nymph, PP512757, 1425 bp)</w:t>
            </w:r>
          </w:p>
        </w:tc>
        <w:tc>
          <w:tcPr>
            <w:tcW w:w="1521" w:type="dxa"/>
          </w:tcPr>
          <w:p w14:paraId="557A7C2A" w14:textId="7BFEFE20" w:rsidR="00D1219F" w:rsidRPr="0089359C" w:rsidRDefault="00D1219F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56FA2FE6" w14:textId="468BCB31" w:rsidR="00D1219F" w:rsidRPr="0089359C" w:rsidRDefault="00D1219F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51%</w:t>
            </w:r>
          </w:p>
        </w:tc>
        <w:tc>
          <w:tcPr>
            <w:tcW w:w="1559" w:type="dxa"/>
          </w:tcPr>
          <w:p w14:paraId="41D19F50" w14:textId="77777777" w:rsidR="00D1219F" w:rsidRPr="0089359C" w:rsidRDefault="00006405" w:rsidP="005F6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426</w:t>
            </w:r>
          </w:p>
          <w:p w14:paraId="0BA6AFBE" w14:textId="77777777" w:rsidR="00EC54C2" w:rsidRPr="0089359C" w:rsidRDefault="00EC54C2" w:rsidP="005F6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426</w:t>
            </w:r>
          </w:p>
          <w:p w14:paraId="417C0E10" w14:textId="77777777" w:rsidR="00EC54C2" w:rsidRPr="0089359C" w:rsidRDefault="00EC54C2" w:rsidP="005F6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426</w:t>
            </w:r>
          </w:p>
          <w:p w14:paraId="34EE7175" w14:textId="77777777" w:rsidR="00EC54C2" w:rsidRPr="0089359C" w:rsidRDefault="00EC54C2" w:rsidP="005F6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426</w:t>
            </w:r>
          </w:p>
          <w:p w14:paraId="0AA3FE01" w14:textId="77777777" w:rsidR="00EC54C2" w:rsidRPr="0089359C" w:rsidRDefault="00EC54C2" w:rsidP="005F6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426</w:t>
            </w:r>
          </w:p>
          <w:p w14:paraId="18764F86" w14:textId="77777777" w:rsidR="000735EA" w:rsidRPr="0089359C" w:rsidRDefault="000735EA" w:rsidP="005F6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426</w:t>
            </w:r>
          </w:p>
          <w:p w14:paraId="4DADDE20" w14:textId="77777777" w:rsidR="000735EA" w:rsidRPr="0089359C" w:rsidRDefault="000735EA" w:rsidP="005F6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426</w:t>
            </w:r>
          </w:p>
          <w:p w14:paraId="570C5FD2" w14:textId="6040D216" w:rsidR="000735EA" w:rsidRPr="0089359C" w:rsidRDefault="003D0E7A" w:rsidP="005F6FE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425</w:t>
            </w:r>
          </w:p>
        </w:tc>
        <w:tc>
          <w:tcPr>
            <w:tcW w:w="1139" w:type="dxa"/>
            <w:vMerge w:val="restart"/>
          </w:tcPr>
          <w:p w14:paraId="10C4F041" w14:textId="4702330B" w:rsidR="00D1219F" w:rsidRPr="0089359C" w:rsidRDefault="00D1219F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5811" w:type="dxa"/>
          </w:tcPr>
          <w:p w14:paraId="2FDB20F2" w14:textId="1093DD78" w:rsidR="00D1219F" w:rsidRPr="0089359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ED557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D1219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16369</w:t>
            </w:r>
            <w:r w:rsidR="00ED557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D1219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3 bp)</w:t>
            </w:r>
          </w:p>
          <w:p w14:paraId="60D28AC8" w14:textId="5A56E737" w:rsidR="00D1219F" w:rsidRPr="0089359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D1219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7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D1219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19E9B48C" w14:textId="49F9CD1E" w:rsidR="00D1219F" w:rsidRPr="008F704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D1219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7</w:t>
            </w:r>
            <w:r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D1219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11 bp)</w:t>
            </w:r>
          </w:p>
          <w:p w14:paraId="25225DF3" w14:textId="0284A9C9" w:rsidR="00D1219F" w:rsidRPr="0089359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D1219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3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D1219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8 bp)</w:t>
            </w:r>
          </w:p>
          <w:p w14:paraId="551A38C6" w14:textId="19D28FA5" w:rsidR="00D1219F" w:rsidRPr="008F704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D1219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KC460321</w:t>
            </w:r>
            <w:r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D1219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07 bp)</w:t>
            </w:r>
          </w:p>
          <w:p w14:paraId="63C2306C" w14:textId="55C24094" w:rsidR="00D1219F" w:rsidRPr="0089359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D1219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046577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D1219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7 bp)</w:t>
            </w:r>
          </w:p>
          <w:p w14:paraId="17596C01" w14:textId="0EC9E2E7" w:rsidR="00D1219F" w:rsidRPr="008F704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D1219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6</w:t>
            </w:r>
            <w:r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D1219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18 bp)</w:t>
            </w:r>
          </w:p>
          <w:p w14:paraId="6E41B5D7" w14:textId="15729A32" w:rsidR="00D1219F" w:rsidRPr="0089359C" w:rsidRDefault="00CB1E27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D1219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5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D1219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28 bp)</w:t>
            </w:r>
          </w:p>
        </w:tc>
      </w:tr>
      <w:tr w:rsidR="0024283A" w:rsidRPr="00EC53A6" w14:paraId="22D71A72" w14:textId="77777777" w:rsidTr="00BB2DBF">
        <w:trPr>
          <w:trHeight w:val="266"/>
        </w:trPr>
        <w:tc>
          <w:tcPr>
            <w:tcW w:w="3395" w:type="dxa"/>
            <w:vMerge/>
          </w:tcPr>
          <w:p w14:paraId="09F6DE69" w14:textId="77777777" w:rsidR="00D1219F" w:rsidRPr="008F704C" w:rsidRDefault="00D1219F" w:rsidP="005F6F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5EBF116C" w14:textId="22538B34" w:rsidR="00D1219F" w:rsidRPr="0089359C" w:rsidRDefault="00F360ED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</w:t>
            </w:r>
            <w:r w:rsidR="00F4499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312" w:type="dxa"/>
          </w:tcPr>
          <w:p w14:paraId="630C4DAD" w14:textId="6D7BFA6C" w:rsidR="00D1219F" w:rsidRPr="0089359C" w:rsidRDefault="00F44995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51%</w:t>
            </w:r>
          </w:p>
        </w:tc>
        <w:tc>
          <w:tcPr>
            <w:tcW w:w="1559" w:type="dxa"/>
          </w:tcPr>
          <w:p w14:paraId="6A0CBFD6" w14:textId="3B87B754" w:rsidR="00D1219F" w:rsidRPr="0089359C" w:rsidRDefault="003D0E7A" w:rsidP="005F6FE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1416</w:t>
            </w:r>
          </w:p>
        </w:tc>
        <w:tc>
          <w:tcPr>
            <w:tcW w:w="1139" w:type="dxa"/>
            <w:vMerge/>
          </w:tcPr>
          <w:p w14:paraId="0628545B" w14:textId="77777777" w:rsidR="00D1219F" w:rsidRPr="0089359C" w:rsidRDefault="00D1219F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5438D1D7" w14:textId="09968F68" w:rsidR="00D1219F" w:rsidRPr="0089359C" w:rsidRDefault="00CB1E27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F360E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3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F4499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16</w:t>
            </w:r>
            <w:r w:rsidR="0066763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bp</w:t>
            </w:r>
            <w:r w:rsidR="00F4499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)</w:t>
            </w:r>
          </w:p>
        </w:tc>
      </w:tr>
      <w:tr w:rsidR="0024283A" w:rsidRPr="00EC53A6" w14:paraId="6804FC3D" w14:textId="77777777" w:rsidTr="00BB2DBF">
        <w:trPr>
          <w:trHeight w:val="283"/>
        </w:trPr>
        <w:tc>
          <w:tcPr>
            <w:tcW w:w="3395" w:type="dxa"/>
            <w:vMerge/>
          </w:tcPr>
          <w:p w14:paraId="311E4C20" w14:textId="77777777" w:rsidR="00D1219F" w:rsidRPr="008F704C" w:rsidRDefault="00D1219F" w:rsidP="005F6F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725B30C1" w14:textId="1EA5CC1F" w:rsidR="00D1219F" w:rsidRPr="0089359C" w:rsidRDefault="00667637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6</w:t>
            </w:r>
            <w:r w:rsidR="00F019D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312" w:type="dxa"/>
          </w:tcPr>
          <w:p w14:paraId="2F6A40BE" w14:textId="59947FC0" w:rsidR="00D1219F" w:rsidRPr="0089359C" w:rsidRDefault="00667637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49</w:t>
            </w:r>
            <w:r w:rsidR="00F019D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559" w:type="dxa"/>
          </w:tcPr>
          <w:p w14:paraId="1A4290C4" w14:textId="46F3A149" w:rsidR="00D1219F" w:rsidRPr="0089359C" w:rsidRDefault="009C2AA2" w:rsidP="005F6FE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1373</w:t>
            </w:r>
          </w:p>
        </w:tc>
        <w:tc>
          <w:tcPr>
            <w:tcW w:w="1139" w:type="dxa"/>
            <w:vMerge/>
          </w:tcPr>
          <w:p w14:paraId="06B87D95" w14:textId="77777777" w:rsidR="00D1219F" w:rsidRPr="0089359C" w:rsidRDefault="00D1219F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6EB67074" w14:textId="4E14C958" w:rsidR="00D1219F" w:rsidRPr="0089359C" w:rsidRDefault="00CB1E27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66763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2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66763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Chile, </w:t>
            </w:r>
            <w:r w:rsidR="007C765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373 bp)</w:t>
            </w:r>
          </w:p>
        </w:tc>
      </w:tr>
      <w:tr w:rsidR="0024283A" w:rsidRPr="00EC53A6" w14:paraId="37F3924F" w14:textId="77777777" w:rsidTr="008F704C">
        <w:trPr>
          <w:trHeight w:val="570"/>
        </w:trPr>
        <w:tc>
          <w:tcPr>
            <w:tcW w:w="3395" w:type="dxa"/>
            <w:vMerge/>
          </w:tcPr>
          <w:p w14:paraId="224D91CB" w14:textId="77777777" w:rsidR="00D1219F" w:rsidRPr="008F704C" w:rsidRDefault="00D1219F" w:rsidP="005F6F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14DEE63A" w14:textId="70F2FB38" w:rsidR="00D1219F" w:rsidRPr="0089359C" w:rsidRDefault="007D13B5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4632EB81" w14:textId="349C74FA" w:rsidR="00D1219F" w:rsidRPr="0089359C" w:rsidRDefault="007D13B5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44%</w:t>
            </w:r>
          </w:p>
        </w:tc>
        <w:tc>
          <w:tcPr>
            <w:tcW w:w="1559" w:type="dxa"/>
          </w:tcPr>
          <w:p w14:paraId="12C9D240" w14:textId="77777777" w:rsidR="00D1219F" w:rsidRPr="0089359C" w:rsidRDefault="00C777E5" w:rsidP="005F6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426</w:t>
            </w:r>
          </w:p>
          <w:p w14:paraId="506EC580" w14:textId="77777777" w:rsidR="00C777E5" w:rsidRPr="0089359C" w:rsidRDefault="00C777E5" w:rsidP="005F6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426</w:t>
            </w:r>
          </w:p>
          <w:p w14:paraId="2A8182B1" w14:textId="05CFB84D" w:rsidR="00CC6ABA" w:rsidRPr="0089359C" w:rsidRDefault="00CC6ABA" w:rsidP="005F6FE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423</w:t>
            </w:r>
          </w:p>
        </w:tc>
        <w:tc>
          <w:tcPr>
            <w:tcW w:w="1139" w:type="dxa"/>
            <w:vMerge/>
          </w:tcPr>
          <w:p w14:paraId="457F7713" w14:textId="77777777" w:rsidR="00D1219F" w:rsidRPr="0089359C" w:rsidRDefault="00D1219F" w:rsidP="005F6FE5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2E30353B" w14:textId="2AC27EED" w:rsidR="00D1219F" w:rsidRPr="0089359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FA39B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9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75105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7D13B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1658 bp)</w:t>
            </w:r>
          </w:p>
          <w:p w14:paraId="1CA1F07A" w14:textId="5556FF57" w:rsidR="00FA39B4" w:rsidRPr="008F704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FA39B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2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75105F" w:rsidRPr="008F704C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, </w:t>
            </w:r>
            <w:r w:rsidR="007D13B5" w:rsidRPr="008F704C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1605 bp) </w:t>
            </w:r>
          </w:p>
          <w:p w14:paraId="4607E546" w14:textId="3E196C44" w:rsidR="0075105F" w:rsidRPr="0089359C" w:rsidRDefault="00CB1E27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75105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6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75105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</w:t>
            </w:r>
            <w:r w:rsidR="007D13B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426 bp)</w:t>
            </w:r>
          </w:p>
        </w:tc>
      </w:tr>
      <w:tr w:rsidR="0024283A" w:rsidRPr="00EC53A6" w14:paraId="2AA65618" w14:textId="77777777" w:rsidTr="008F704C">
        <w:trPr>
          <w:trHeight w:val="504"/>
        </w:trPr>
        <w:tc>
          <w:tcPr>
            <w:tcW w:w="3395" w:type="dxa"/>
            <w:vMerge w:val="restart"/>
          </w:tcPr>
          <w:p w14:paraId="46D4E231" w14:textId="7AEC31EB" w:rsidR="00001DD9" w:rsidRPr="0089359C" w:rsidRDefault="00001DD9" w:rsidP="00226F4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F704C">
              <w:rPr>
                <w:rFonts w:ascii="Times New Roman" w:hAnsi="Times New Roman" w:cs="Times New Roman"/>
                <w:lang w:val="en-US"/>
              </w:rPr>
              <w:t>S22IpN4 (VL, nymph,</w:t>
            </w:r>
            <w:r w:rsidRPr="0089359C">
              <w:rPr>
                <w:rFonts w:ascii="Times New Roman" w:hAnsi="Times New Roman" w:cs="Times New Roman"/>
                <w:lang w:val="en-US"/>
              </w:rPr>
              <w:t xml:space="preserve"> PV061833, 488 bp)</w:t>
            </w:r>
          </w:p>
        </w:tc>
        <w:tc>
          <w:tcPr>
            <w:tcW w:w="1521" w:type="dxa"/>
          </w:tcPr>
          <w:p w14:paraId="6FF65142" w14:textId="31EDB653" w:rsidR="00001DD9" w:rsidRPr="0089359C" w:rsidRDefault="00001DD9" w:rsidP="00226F4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57983A8D" w14:textId="77AA656B" w:rsidR="00001DD9" w:rsidRPr="0089359C" w:rsidRDefault="00001DD9" w:rsidP="00226F4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99.39% </w:t>
            </w:r>
          </w:p>
        </w:tc>
        <w:tc>
          <w:tcPr>
            <w:tcW w:w="1559" w:type="dxa"/>
            <w:vMerge w:val="restart"/>
          </w:tcPr>
          <w:p w14:paraId="54FE8911" w14:textId="77777777" w:rsidR="00001DD9" w:rsidRPr="0089359C" w:rsidRDefault="0078662D" w:rsidP="00226F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488</w:t>
            </w:r>
          </w:p>
          <w:p w14:paraId="31F582E1" w14:textId="77777777" w:rsidR="005A4DA3" w:rsidRPr="0089359C" w:rsidRDefault="005A4DA3" w:rsidP="00226F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488</w:t>
            </w:r>
          </w:p>
          <w:p w14:paraId="1C5E89B3" w14:textId="77777777" w:rsidR="005A4DA3" w:rsidRPr="0089359C" w:rsidRDefault="005A4DA3" w:rsidP="00226F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488</w:t>
            </w:r>
          </w:p>
          <w:p w14:paraId="4927910B" w14:textId="77777777" w:rsidR="005A4DA3" w:rsidRPr="0089359C" w:rsidRDefault="005A4DA3" w:rsidP="00226F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488</w:t>
            </w:r>
          </w:p>
          <w:p w14:paraId="7D13FD03" w14:textId="77777777" w:rsidR="005A4DA3" w:rsidRPr="0089359C" w:rsidRDefault="005A4DA3" w:rsidP="00226F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488</w:t>
            </w:r>
          </w:p>
          <w:p w14:paraId="36BC3616" w14:textId="77777777" w:rsidR="005A4DA3" w:rsidRPr="0089359C" w:rsidRDefault="005A4DA3" w:rsidP="00226F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488</w:t>
            </w:r>
          </w:p>
          <w:p w14:paraId="075EDF2A" w14:textId="77777777" w:rsidR="005A4DA3" w:rsidRPr="0089359C" w:rsidRDefault="005A4DA3" w:rsidP="00226F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488</w:t>
            </w:r>
          </w:p>
          <w:p w14:paraId="62A54E60" w14:textId="77777777" w:rsidR="005A4DA3" w:rsidRPr="0089359C" w:rsidRDefault="005A4DA3" w:rsidP="00226F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488</w:t>
            </w:r>
          </w:p>
          <w:p w14:paraId="102CDFBF" w14:textId="77777777" w:rsidR="005A4DA3" w:rsidRPr="0089359C" w:rsidRDefault="005A4DA3" w:rsidP="00226F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488</w:t>
            </w:r>
          </w:p>
          <w:p w14:paraId="096AA0BF" w14:textId="77777777" w:rsidR="005E41A0" w:rsidRPr="0089359C" w:rsidRDefault="005E41A0" w:rsidP="00226F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488</w:t>
            </w:r>
          </w:p>
          <w:p w14:paraId="060B0A85" w14:textId="0DABFFBF" w:rsidR="005E41A0" w:rsidRPr="0089359C" w:rsidRDefault="005E41A0" w:rsidP="00226F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488</w:t>
            </w:r>
          </w:p>
        </w:tc>
        <w:tc>
          <w:tcPr>
            <w:tcW w:w="1139" w:type="dxa"/>
            <w:vMerge w:val="restart"/>
          </w:tcPr>
          <w:p w14:paraId="709F34E1" w14:textId="2D19787D" w:rsidR="00001DD9" w:rsidRPr="0089359C" w:rsidRDefault="00001DD9" w:rsidP="00226F4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5811" w:type="dxa"/>
          </w:tcPr>
          <w:p w14:paraId="74F66948" w14:textId="37EE0C7B" w:rsidR="00001DD9" w:rsidRPr="0089359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001DD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2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001DD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73 bp)</w:t>
            </w:r>
          </w:p>
          <w:p w14:paraId="7116BFF7" w14:textId="532A0FA2" w:rsidR="00001DD9" w:rsidRPr="0089359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001DD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5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001DD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1428 bp)</w:t>
            </w:r>
          </w:p>
          <w:p w14:paraId="26BC8E28" w14:textId="0F39188B" w:rsidR="00001DD9" w:rsidRPr="0089359C" w:rsidRDefault="00075F70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</w:t>
            </w:r>
            <w:r w:rsidR="00001DD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3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001DD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16 bp)</w:t>
            </w:r>
          </w:p>
        </w:tc>
      </w:tr>
      <w:tr w:rsidR="0024283A" w:rsidRPr="00EC53A6" w14:paraId="72E1FB0D" w14:textId="77777777" w:rsidTr="008F704C">
        <w:trPr>
          <w:trHeight w:val="504"/>
        </w:trPr>
        <w:tc>
          <w:tcPr>
            <w:tcW w:w="3395" w:type="dxa"/>
            <w:vMerge/>
          </w:tcPr>
          <w:p w14:paraId="1B416E60" w14:textId="77777777" w:rsidR="00001DD9" w:rsidRPr="008F704C" w:rsidRDefault="00001DD9" w:rsidP="00226F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38341AD0" w14:textId="3D125387" w:rsidR="00001DD9" w:rsidRPr="0089359C" w:rsidRDefault="00D57C04" w:rsidP="00226F4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41F57168" w14:textId="740D8FB7" w:rsidR="00001DD9" w:rsidRPr="0089359C" w:rsidRDefault="009A4B6D" w:rsidP="00226F4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18%</w:t>
            </w:r>
          </w:p>
        </w:tc>
        <w:tc>
          <w:tcPr>
            <w:tcW w:w="1559" w:type="dxa"/>
            <w:vMerge/>
          </w:tcPr>
          <w:p w14:paraId="000C8671" w14:textId="77777777" w:rsidR="00001DD9" w:rsidRPr="0089359C" w:rsidRDefault="00001DD9" w:rsidP="00226F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9" w:type="dxa"/>
            <w:vMerge/>
          </w:tcPr>
          <w:p w14:paraId="7B8E407D" w14:textId="77777777" w:rsidR="00001DD9" w:rsidRPr="0089359C" w:rsidRDefault="00001DD9" w:rsidP="00226F4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5D913B75" w14:textId="504B5CC6" w:rsidR="00B82EA4" w:rsidRPr="0089359C" w:rsidRDefault="00E6480E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9A4B6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7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A4B6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89 bp)</w:t>
            </w:r>
          </w:p>
          <w:p w14:paraId="7A8954BC" w14:textId="1BD95F96" w:rsidR="00001DD9" w:rsidRPr="0089359C" w:rsidRDefault="00E6480E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B82EA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9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5C254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Chile, </w:t>
            </w:r>
            <w:r w:rsidR="00B82EA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360</w:t>
            </w:r>
            <w:r w:rsidR="005C254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bp)</w:t>
            </w:r>
          </w:p>
          <w:p w14:paraId="4AB83115" w14:textId="7D7D10BE" w:rsidR="009D26EA" w:rsidRPr="0089359C" w:rsidRDefault="00E6480E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9D26E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6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9D26E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26 bp)</w:t>
            </w:r>
          </w:p>
          <w:p w14:paraId="6148ACE6" w14:textId="59D904C2" w:rsidR="002025E9" w:rsidRPr="0089359C" w:rsidRDefault="00E6480E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2025E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1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2025E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79 bp)</w:t>
            </w:r>
          </w:p>
          <w:p w14:paraId="58A52F26" w14:textId="26E8C66F" w:rsidR="00B913F5" w:rsidRPr="0089359C" w:rsidRDefault="00E6480E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B913F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8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B913F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31 bp)</w:t>
            </w:r>
          </w:p>
          <w:p w14:paraId="244658ED" w14:textId="4AFEC71A" w:rsidR="00A42E42" w:rsidRPr="0089359C" w:rsidRDefault="00E6480E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A42E42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16369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A42E42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1723 bp)</w:t>
            </w:r>
          </w:p>
          <w:p w14:paraId="4137A3DD" w14:textId="0905B1D6" w:rsidR="00B77BF0" w:rsidRPr="0089359C" w:rsidRDefault="00E6480E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B77BF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7</w:t>
            </w:r>
            <w:r w:rsidR="00075F7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B80D1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B77BF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1605 bp)</w:t>
            </w:r>
          </w:p>
          <w:p w14:paraId="1B4CF865" w14:textId="3E231466" w:rsidR="00FE668C" w:rsidRPr="008F704C" w:rsidRDefault="00E6480E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075F70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FE668C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7</w:t>
            </w:r>
            <w:r w:rsidR="00075F70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C556A4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</w:t>
            </w:r>
            <w:r w:rsidR="00FE668C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C556A4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FE668C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1611 bp)</w:t>
            </w:r>
          </w:p>
        </w:tc>
      </w:tr>
      <w:tr w:rsidR="0024283A" w:rsidRPr="00EC53A6" w14:paraId="5D17322C" w14:textId="77777777" w:rsidTr="008F704C">
        <w:trPr>
          <w:trHeight w:val="252"/>
        </w:trPr>
        <w:tc>
          <w:tcPr>
            <w:tcW w:w="3395" w:type="dxa"/>
            <w:vMerge w:val="restart"/>
          </w:tcPr>
          <w:p w14:paraId="0A961B02" w14:textId="1FF3774D" w:rsidR="003B2AAC" w:rsidRPr="008F704C" w:rsidRDefault="003B2AAC" w:rsidP="00EE2F8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9359C">
              <w:rPr>
                <w:rFonts w:ascii="Times New Roman" w:hAnsi="Times New Roman" w:cs="Times New Roman"/>
                <w:lang w:val="pt-BR"/>
              </w:rPr>
              <w:t xml:space="preserve">S32IpL12 (AS, larva, </w:t>
            </w:r>
            <w:r w:rsidRPr="008F704C">
              <w:rPr>
                <w:rFonts w:ascii="Times New Roman" w:hAnsi="Times New Roman" w:cs="Times New Roman"/>
                <w:lang w:val="pt-BR"/>
              </w:rPr>
              <w:t>PV061834, 486 bp)</w:t>
            </w:r>
          </w:p>
        </w:tc>
        <w:tc>
          <w:tcPr>
            <w:tcW w:w="1521" w:type="dxa"/>
          </w:tcPr>
          <w:p w14:paraId="3B96CFE1" w14:textId="343D6317" w:rsidR="003B2AAC" w:rsidRPr="0089359C" w:rsidRDefault="003B2AAC" w:rsidP="00EE2F8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23B1AE67" w14:textId="00CE38FC" w:rsidR="003B2AAC" w:rsidRPr="0089359C" w:rsidRDefault="003B2AAC" w:rsidP="00EE2F8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38%</w:t>
            </w:r>
          </w:p>
        </w:tc>
        <w:tc>
          <w:tcPr>
            <w:tcW w:w="1559" w:type="dxa"/>
          </w:tcPr>
          <w:p w14:paraId="42D60A38" w14:textId="77777777" w:rsidR="003B2AAC" w:rsidRPr="0089359C" w:rsidRDefault="00081EC3" w:rsidP="00EE2F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486</w:t>
            </w:r>
          </w:p>
          <w:p w14:paraId="727C59B7" w14:textId="559C230F" w:rsidR="002E0831" w:rsidRPr="0089359C" w:rsidRDefault="002E0831" w:rsidP="00EE2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9" w:type="dxa"/>
            <w:vMerge w:val="restart"/>
          </w:tcPr>
          <w:p w14:paraId="278AB971" w14:textId="17F866E7" w:rsidR="003B2AAC" w:rsidRPr="0089359C" w:rsidRDefault="004778AB" w:rsidP="00EE2F8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5811" w:type="dxa"/>
          </w:tcPr>
          <w:p w14:paraId="5193B6B3" w14:textId="00118221" w:rsidR="003B2AAC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3B2AA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2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3B2AA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73 bp)</w:t>
            </w:r>
          </w:p>
          <w:p w14:paraId="359BEC42" w14:textId="07966BB8" w:rsidR="003B2AAC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3B2AA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5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3B2AA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28 bp)</w:t>
            </w:r>
          </w:p>
          <w:p w14:paraId="0FF8F68D" w14:textId="36A020C9" w:rsidR="003B2AAC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3B2AA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3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3B2AA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16 pb)</w:t>
            </w:r>
          </w:p>
        </w:tc>
      </w:tr>
      <w:tr w:rsidR="0024283A" w:rsidRPr="00EC53A6" w14:paraId="0247759C" w14:textId="77777777" w:rsidTr="008F704C">
        <w:trPr>
          <w:trHeight w:val="252"/>
        </w:trPr>
        <w:tc>
          <w:tcPr>
            <w:tcW w:w="3395" w:type="dxa"/>
            <w:vMerge/>
          </w:tcPr>
          <w:p w14:paraId="11166717" w14:textId="77777777" w:rsidR="003B2AAC" w:rsidRPr="008F704C" w:rsidRDefault="003B2AAC" w:rsidP="00EE2F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237D9C5F" w14:textId="48058F8C" w:rsidR="003B2AAC" w:rsidRPr="0089359C" w:rsidRDefault="00993E14" w:rsidP="00EE2F8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24E4B923" w14:textId="2B4704B0" w:rsidR="003B2AAC" w:rsidRPr="0089359C" w:rsidRDefault="00993E14" w:rsidP="00EE2F8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18%</w:t>
            </w:r>
          </w:p>
        </w:tc>
        <w:tc>
          <w:tcPr>
            <w:tcW w:w="1559" w:type="dxa"/>
          </w:tcPr>
          <w:p w14:paraId="56156DB9" w14:textId="77777777" w:rsidR="00C477BB" w:rsidRPr="0089359C" w:rsidRDefault="00C477BB" w:rsidP="00C477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486</w:t>
            </w:r>
          </w:p>
          <w:p w14:paraId="759F3845" w14:textId="77777777" w:rsidR="003B2AAC" w:rsidRPr="0089359C" w:rsidRDefault="003B2AAC" w:rsidP="00EE2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9" w:type="dxa"/>
            <w:vMerge/>
          </w:tcPr>
          <w:p w14:paraId="783EB6FC" w14:textId="77777777" w:rsidR="003B2AAC" w:rsidRPr="0089359C" w:rsidRDefault="003B2AAC" w:rsidP="00EE2F8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284FA4A1" w14:textId="2F7D5738" w:rsidR="003B2AAC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34362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7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34362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</w:t>
            </w:r>
            <w:r w:rsidR="005E04F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1389 bp)</w:t>
            </w:r>
          </w:p>
          <w:p w14:paraId="7E374865" w14:textId="4EE268EA" w:rsidR="0034362B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lastRenderedPageBreak/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34362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9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5E04F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60 bp)</w:t>
            </w:r>
          </w:p>
          <w:p w14:paraId="47EB9BB0" w14:textId="705587DC" w:rsidR="0034362B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34362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6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AB619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26 bp)</w:t>
            </w:r>
          </w:p>
          <w:p w14:paraId="2511BA22" w14:textId="4D1E23DB" w:rsidR="0034362B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34362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1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E0027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79 bp)</w:t>
            </w:r>
          </w:p>
          <w:p w14:paraId="18FECE92" w14:textId="2EB98EF0" w:rsidR="0034362B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34362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8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E0027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31 bp)</w:t>
            </w:r>
          </w:p>
        </w:tc>
      </w:tr>
      <w:tr w:rsidR="0024283A" w:rsidRPr="00EC53A6" w14:paraId="41325447" w14:textId="77777777" w:rsidTr="008F704C">
        <w:trPr>
          <w:trHeight w:val="252"/>
        </w:trPr>
        <w:tc>
          <w:tcPr>
            <w:tcW w:w="3395" w:type="dxa"/>
            <w:vMerge/>
          </w:tcPr>
          <w:p w14:paraId="0A77887D" w14:textId="77777777" w:rsidR="003B2AAC" w:rsidRPr="008F704C" w:rsidRDefault="003B2AAC" w:rsidP="00EE2F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26BBDA56" w14:textId="0D0F8D72" w:rsidR="003B2AAC" w:rsidRPr="0089359C" w:rsidRDefault="00993E14" w:rsidP="00EE2F8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100% </w:t>
            </w:r>
          </w:p>
        </w:tc>
        <w:tc>
          <w:tcPr>
            <w:tcW w:w="1312" w:type="dxa"/>
          </w:tcPr>
          <w:p w14:paraId="0FB3E52F" w14:textId="0B7E560B" w:rsidR="003B2AAC" w:rsidRPr="0089359C" w:rsidRDefault="00993E14" w:rsidP="00EE2F8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.97%</w:t>
            </w:r>
          </w:p>
        </w:tc>
        <w:tc>
          <w:tcPr>
            <w:tcW w:w="1559" w:type="dxa"/>
          </w:tcPr>
          <w:p w14:paraId="461F6BB3" w14:textId="77777777" w:rsidR="00C477BB" w:rsidRPr="0089359C" w:rsidRDefault="00C477BB" w:rsidP="00C477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486</w:t>
            </w:r>
          </w:p>
          <w:p w14:paraId="036BFF67" w14:textId="77777777" w:rsidR="003B2AAC" w:rsidRPr="0089359C" w:rsidRDefault="003B2AAC" w:rsidP="00EE2F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9" w:type="dxa"/>
            <w:vMerge/>
          </w:tcPr>
          <w:p w14:paraId="6131BA8A" w14:textId="77777777" w:rsidR="003B2AAC" w:rsidRPr="0089359C" w:rsidRDefault="003B2AAC" w:rsidP="00EE2F8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0395EAC7" w14:textId="75549BB0" w:rsidR="003B2AAC" w:rsidRPr="0089359C" w:rsidRDefault="0024283A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A93E2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16369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A93E2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3 bp)</w:t>
            </w:r>
          </w:p>
          <w:p w14:paraId="20A3BBD8" w14:textId="1F71E6F0" w:rsidR="00021A33" w:rsidRPr="0089359C" w:rsidRDefault="0024283A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021A3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7</w:t>
            </w:r>
            <w:r w:rsidR="00E6480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021A3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4BCE3775" w14:textId="7C58EE44" w:rsidR="00021A33" w:rsidRPr="008F704C" w:rsidRDefault="0024283A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E6480E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021A3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7</w:t>
            </w:r>
            <w:r w:rsidR="00E6480E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3C12AD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</w:t>
            </w:r>
            <w:r w:rsidR="0064593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 1611 bp)</w:t>
            </w:r>
          </w:p>
        </w:tc>
      </w:tr>
      <w:tr w:rsidR="0024283A" w:rsidRPr="00EC53A6" w14:paraId="7A5D94D0" w14:textId="77777777" w:rsidTr="008F704C">
        <w:trPr>
          <w:trHeight w:val="507"/>
        </w:trPr>
        <w:tc>
          <w:tcPr>
            <w:tcW w:w="3395" w:type="dxa"/>
            <w:vMerge w:val="restart"/>
          </w:tcPr>
          <w:p w14:paraId="1C8ED8A2" w14:textId="1EEC3CA4" w:rsidR="00681976" w:rsidRPr="0089359C" w:rsidRDefault="00681976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F704C">
              <w:rPr>
                <w:rFonts w:ascii="Times New Roman" w:hAnsi="Times New Roman" w:cs="Times New Roman"/>
                <w:lang w:val="en-US"/>
              </w:rPr>
              <w:t>S32IpN18 (AS, nymph, PP512756, 1414 bp)</w:t>
            </w:r>
          </w:p>
        </w:tc>
        <w:tc>
          <w:tcPr>
            <w:tcW w:w="1521" w:type="dxa"/>
          </w:tcPr>
          <w:p w14:paraId="2F197D6B" w14:textId="5F288915" w:rsidR="00681976" w:rsidRPr="0089359C" w:rsidRDefault="00681976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7FED3F0B" w14:textId="28B09C68" w:rsidR="00681976" w:rsidRPr="0089359C" w:rsidRDefault="00681976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51%</w:t>
            </w:r>
          </w:p>
        </w:tc>
        <w:tc>
          <w:tcPr>
            <w:tcW w:w="1559" w:type="dxa"/>
          </w:tcPr>
          <w:p w14:paraId="4B988CA5" w14:textId="4F33D5EB" w:rsidR="00681976" w:rsidRPr="0089359C" w:rsidRDefault="008B299C" w:rsidP="00EF25B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1415</w:t>
            </w:r>
          </w:p>
        </w:tc>
        <w:tc>
          <w:tcPr>
            <w:tcW w:w="1139" w:type="dxa"/>
            <w:vMerge w:val="restart"/>
          </w:tcPr>
          <w:p w14:paraId="36587553" w14:textId="4DC310E4" w:rsidR="00681976" w:rsidRPr="0089359C" w:rsidRDefault="004778AB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5811" w:type="dxa"/>
          </w:tcPr>
          <w:p w14:paraId="72C6E6CC" w14:textId="0B5A4B61" w:rsidR="00681976" w:rsidRPr="0089359C" w:rsidRDefault="00856A41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68197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16369</w:t>
            </w:r>
            <w:r w:rsidR="00AE1CA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68197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3 pb)</w:t>
            </w:r>
          </w:p>
          <w:p w14:paraId="53912555" w14:textId="43EB3DD3" w:rsidR="00681976" w:rsidRPr="0089359C" w:rsidRDefault="00856A41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68197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7</w:t>
            </w:r>
            <w:r w:rsidR="00AE1CA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68197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02520639" w14:textId="3A591409" w:rsidR="00681976" w:rsidRPr="008F704C" w:rsidRDefault="00856A41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6D475B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681976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7</w:t>
            </w:r>
            <w:r w:rsidR="00AE1CA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681976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11 bp)</w:t>
            </w:r>
          </w:p>
          <w:p w14:paraId="1FC5721B" w14:textId="09DC6EC4" w:rsidR="00681976" w:rsidRPr="0089359C" w:rsidRDefault="00856A41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68197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3</w:t>
            </w:r>
            <w:r w:rsidR="00AE1CA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68197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8 pb)</w:t>
            </w:r>
          </w:p>
          <w:p w14:paraId="74B72E87" w14:textId="02CC6519" w:rsidR="00681976" w:rsidRPr="008F704C" w:rsidRDefault="00856A41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6D475B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681976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KC460321</w:t>
            </w:r>
            <w:r w:rsidR="00AE1CA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681976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07 bp)</w:t>
            </w:r>
          </w:p>
          <w:p w14:paraId="3280F525" w14:textId="172C4C70" w:rsidR="00681976" w:rsidRPr="0089359C" w:rsidRDefault="00856A41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68197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046577</w:t>
            </w:r>
            <w:r w:rsidR="00AE1CA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68197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7 bp)</w:t>
            </w:r>
          </w:p>
          <w:p w14:paraId="7A99D3C1" w14:textId="5E5B36F9" w:rsidR="00681976" w:rsidRPr="008F704C" w:rsidRDefault="00856A41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6D475B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681976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6</w:t>
            </w:r>
            <w:r w:rsidR="00AE1CA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681976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18 bp)</w:t>
            </w:r>
          </w:p>
        </w:tc>
      </w:tr>
      <w:tr w:rsidR="0024283A" w:rsidRPr="00EC53A6" w14:paraId="2D07FAEB" w14:textId="77777777" w:rsidTr="008F704C">
        <w:trPr>
          <w:trHeight w:val="507"/>
        </w:trPr>
        <w:tc>
          <w:tcPr>
            <w:tcW w:w="3395" w:type="dxa"/>
            <w:vMerge/>
          </w:tcPr>
          <w:p w14:paraId="4E1F8937" w14:textId="77777777" w:rsidR="00681976" w:rsidRPr="0089359C" w:rsidRDefault="00681976" w:rsidP="00EF25BA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521" w:type="dxa"/>
          </w:tcPr>
          <w:p w14:paraId="2ADFE73C" w14:textId="026F7556" w:rsidR="00681976" w:rsidRPr="0089359C" w:rsidRDefault="005A037A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00%</w:t>
            </w:r>
          </w:p>
        </w:tc>
        <w:tc>
          <w:tcPr>
            <w:tcW w:w="1312" w:type="dxa"/>
          </w:tcPr>
          <w:p w14:paraId="6AB6C3FB" w14:textId="177A4F51" w:rsidR="00681976" w:rsidRPr="0089359C" w:rsidRDefault="00CB0C89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50</w:t>
            </w:r>
            <w:r w:rsidR="005A037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%</w:t>
            </w:r>
          </w:p>
        </w:tc>
        <w:tc>
          <w:tcPr>
            <w:tcW w:w="1559" w:type="dxa"/>
          </w:tcPr>
          <w:p w14:paraId="749B4F36" w14:textId="77777777" w:rsidR="00681976" w:rsidRPr="0089359C" w:rsidRDefault="00965C39" w:rsidP="00EF25BA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 w:rsidR="001D7C9A" w:rsidRPr="0089359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/1414</w:t>
            </w:r>
          </w:p>
          <w:p w14:paraId="00897690" w14:textId="52147B18" w:rsidR="00965C39" w:rsidRPr="0089359C" w:rsidRDefault="00965C39" w:rsidP="00EF25BA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/1408</w:t>
            </w:r>
          </w:p>
        </w:tc>
        <w:tc>
          <w:tcPr>
            <w:tcW w:w="1139" w:type="dxa"/>
            <w:vMerge/>
          </w:tcPr>
          <w:p w14:paraId="349627E3" w14:textId="77777777" w:rsidR="00681976" w:rsidRPr="0089359C" w:rsidRDefault="00681976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5811" w:type="dxa"/>
          </w:tcPr>
          <w:p w14:paraId="5BC45327" w14:textId="784A292A" w:rsidR="00681976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CB0C8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5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CB0C8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28 bp)</w:t>
            </w:r>
          </w:p>
          <w:p w14:paraId="7F85046E" w14:textId="72B73A53" w:rsidR="005A037A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5A037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3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5A037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16 pb)</w:t>
            </w:r>
          </w:p>
        </w:tc>
      </w:tr>
      <w:tr w:rsidR="0024283A" w:rsidRPr="00EC53A6" w14:paraId="599C658C" w14:textId="77777777" w:rsidTr="00BB2DBF">
        <w:trPr>
          <w:trHeight w:val="294"/>
        </w:trPr>
        <w:tc>
          <w:tcPr>
            <w:tcW w:w="3395" w:type="dxa"/>
            <w:vMerge/>
          </w:tcPr>
          <w:p w14:paraId="2631CA7C" w14:textId="77777777" w:rsidR="00681976" w:rsidRPr="008F704C" w:rsidRDefault="00681976" w:rsidP="00EF25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5F31CAF7" w14:textId="1A6EF41D" w:rsidR="00681976" w:rsidRPr="0089359C" w:rsidRDefault="00990A18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7%</w:t>
            </w:r>
          </w:p>
        </w:tc>
        <w:tc>
          <w:tcPr>
            <w:tcW w:w="1312" w:type="dxa"/>
          </w:tcPr>
          <w:p w14:paraId="1444505B" w14:textId="294A4880" w:rsidR="00681976" w:rsidRPr="0089359C" w:rsidRDefault="00990A18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49%</w:t>
            </w:r>
          </w:p>
        </w:tc>
        <w:tc>
          <w:tcPr>
            <w:tcW w:w="1559" w:type="dxa"/>
          </w:tcPr>
          <w:p w14:paraId="1BCB78BF" w14:textId="2771585E" w:rsidR="00681976" w:rsidRPr="0089359C" w:rsidRDefault="00EB2534" w:rsidP="00EF25BA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/1373</w:t>
            </w:r>
          </w:p>
        </w:tc>
        <w:tc>
          <w:tcPr>
            <w:tcW w:w="1139" w:type="dxa"/>
            <w:vMerge/>
          </w:tcPr>
          <w:p w14:paraId="67E3E803" w14:textId="77777777" w:rsidR="00681976" w:rsidRPr="0089359C" w:rsidRDefault="00681976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5811" w:type="dxa"/>
          </w:tcPr>
          <w:p w14:paraId="2D48B6DF" w14:textId="66170EEA" w:rsidR="00681976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911F3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2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911F3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73 bp)</w:t>
            </w:r>
          </w:p>
        </w:tc>
      </w:tr>
      <w:tr w:rsidR="0024283A" w:rsidRPr="00EC53A6" w14:paraId="49C04A69" w14:textId="77777777" w:rsidTr="008F704C">
        <w:trPr>
          <w:trHeight w:val="507"/>
        </w:trPr>
        <w:tc>
          <w:tcPr>
            <w:tcW w:w="3395" w:type="dxa"/>
            <w:vMerge/>
          </w:tcPr>
          <w:p w14:paraId="5FF09236" w14:textId="77777777" w:rsidR="00681976" w:rsidRPr="008F704C" w:rsidRDefault="00681976" w:rsidP="00EF25B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2B26001A" w14:textId="7250D9AE" w:rsidR="00681976" w:rsidRPr="0089359C" w:rsidRDefault="007E41AB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00%</w:t>
            </w:r>
          </w:p>
        </w:tc>
        <w:tc>
          <w:tcPr>
            <w:tcW w:w="1312" w:type="dxa"/>
          </w:tcPr>
          <w:p w14:paraId="6BDEC128" w14:textId="6D5387FD" w:rsidR="00681976" w:rsidRPr="0089359C" w:rsidRDefault="007E41AB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43%</w:t>
            </w:r>
          </w:p>
        </w:tc>
        <w:tc>
          <w:tcPr>
            <w:tcW w:w="1559" w:type="dxa"/>
          </w:tcPr>
          <w:p w14:paraId="0390F05A" w14:textId="77777777" w:rsidR="00681976" w:rsidRPr="0089359C" w:rsidRDefault="007123A5" w:rsidP="00EF2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415</w:t>
            </w:r>
          </w:p>
          <w:p w14:paraId="768BBB95" w14:textId="77777777" w:rsidR="0049129C" w:rsidRPr="0089359C" w:rsidRDefault="0049129C" w:rsidP="00EF2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415</w:t>
            </w:r>
          </w:p>
          <w:p w14:paraId="5BA501F5" w14:textId="4C514406" w:rsidR="0049129C" w:rsidRPr="0089359C" w:rsidRDefault="0049129C" w:rsidP="00EF25BA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414</w:t>
            </w:r>
          </w:p>
        </w:tc>
        <w:tc>
          <w:tcPr>
            <w:tcW w:w="1139" w:type="dxa"/>
            <w:vMerge/>
          </w:tcPr>
          <w:p w14:paraId="6448F988" w14:textId="77777777" w:rsidR="00681976" w:rsidRPr="0089359C" w:rsidRDefault="00681976" w:rsidP="00EF25BA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5811" w:type="dxa"/>
          </w:tcPr>
          <w:p w14:paraId="3143F1BE" w14:textId="72DD8958" w:rsidR="00681976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94451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9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94451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94451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58 bp)</w:t>
            </w:r>
          </w:p>
          <w:p w14:paraId="169DE616" w14:textId="4A9318E7" w:rsidR="0094451C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94451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2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94451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94451C" w:rsidRPr="008F704C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, 1605 bp) </w:t>
            </w:r>
          </w:p>
          <w:p w14:paraId="5E99B4F7" w14:textId="5B1FDF59" w:rsidR="0094451C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4778A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6</w:t>
            </w:r>
            <w:r w:rsidR="006D475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4778A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26 bp)</w:t>
            </w:r>
          </w:p>
        </w:tc>
      </w:tr>
      <w:tr w:rsidR="0024283A" w:rsidRPr="00EC53A6" w14:paraId="0D696CC0" w14:textId="77777777" w:rsidTr="008F704C">
        <w:trPr>
          <w:trHeight w:val="822"/>
        </w:trPr>
        <w:tc>
          <w:tcPr>
            <w:tcW w:w="3395" w:type="dxa"/>
            <w:vMerge w:val="restart"/>
          </w:tcPr>
          <w:p w14:paraId="0CE89EF2" w14:textId="420DEC83" w:rsidR="00A56009" w:rsidRPr="0089359C" w:rsidRDefault="00A56009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highlight w:val="red"/>
                <w:lang w:val="en-US"/>
              </w:rPr>
            </w:pPr>
            <w:r w:rsidRPr="008F704C">
              <w:rPr>
                <w:rFonts w:ascii="Times New Roman" w:hAnsi="Times New Roman" w:cs="Times New Roman"/>
                <w:lang w:val="en-US"/>
              </w:rPr>
              <w:t xml:space="preserve">S36IpN5 (VL, nymph, </w:t>
            </w:r>
            <w:r w:rsidRPr="0089359C">
              <w:rPr>
                <w:rFonts w:ascii="Times New Roman" w:hAnsi="Times New Roman" w:cs="Times New Roman"/>
                <w:lang w:val="en-US"/>
              </w:rPr>
              <w:t xml:space="preserve">PV061835, </w:t>
            </w:r>
            <w:r w:rsidR="00156E02" w:rsidRPr="0089359C">
              <w:rPr>
                <w:rFonts w:ascii="Times New Roman" w:hAnsi="Times New Roman" w:cs="Times New Roman"/>
                <w:lang w:val="en-US"/>
              </w:rPr>
              <w:t>960</w:t>
            </w:r>
            <w:r w:rsidRPr="0089359C">
              <w:rPr>
                <w:rFonts w:ascii="Times New Roman" w:hAnsi="Times New Roman" w:cs="Times New Roman"/>
                <w:lang w:val="en-US"/>
              </w:rPr>
              <w:t xml:space="preserve"> bp)</w:t>
            </w:r>
          </w:p>
        </w:tc>
        <w:tc>
          <w:tcPr>
            <w:tcW w:w="1521" w:type="dxa"/>
          </w:tcPr>
          <w:p w14:paraId="5326664E" w14:textId="78EC7841" w:rsidR="00A56009" w:rsidRPr="0089359C" w:rsidRDefault="00A56009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032FA79D" w14:textId="4107D1C9" w:rsidR="00A56009" w:rsidRPr="0089359C" w:rsidRDefault="00A56009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58%</w:t>
            </w:r>
          </w:p>
        </w:tc>
        <w:tc>
          <w:tcPr>
            <w:tcW w:w="1559" w:type="dxa"/>
          </w:tcPr>
          <w:p w14:paraId="247C8EBB" w14:textId="77777777" w:rsidR="00A56009" w:rsidRPr="0089359C" w:rsidRDefault="00274A6C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01F6BFCD" w14:textId="77777777" w:rsidR="00867329" w:rsidRPr="0089359C" w:rsidRDefault="00867329" w:rsidP="008673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1FB83310" w14:textId="77777777" w:rsidR="00867329" w:rsidRPr="0089359C" w:rsidRDefault="00867329" w:rsidP="008673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2015429C" w14:textId="77777777" w:rsidR="00867329" w:rsidRPr="0089359C" w:rsidRDefault="00867329" w:rsidP="008673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72D5965F" w14:textId="77777777" w:rsidR="00867329" w:rsidRPr="0089359C" w:rsidRDefault="00867329" w:rsidP="008673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3F01B749" w14:textId="77777777" w:rsidR="00867329" w:rsidRPr="0089359C" w:rsidRDefault="00867329" w:rsidP="008673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3DF2A5D4" w14:textId="77777777" w:rsidR="00867329" w:rsidRPr="0089359C" w:rsidRDefault="00867329" w:rsidP="008673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7E451E0B" w14:textId="77777777" w:rsidR="00867329" w:rsidRPr="0089359C" w:rsidRDefault="00867329" w:rsidP="008673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28E2B8CC" w14:textId="77777777" w:rsidR="00867329" w:rsidRPr="0089359C" w:rsidRDefault="00867329" w:rsidP="008673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2CA2D642" w14:textId="77777777" w:rsidR="00867329" w:rsidRPr="0089359C" w:rsidRDefault="00867329" w:rsidP="008673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563DED61" w14:textId="306842B6" w:rsidR="00A9514E" w:rsidRPr="0089359C" w:rsidRDefault="00867329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</w:tc>
        <w:tc>
          <w:tcPr>
            <w:tcW w:w="1139" w:type="dxa"/>
            <w:vMerge w:val="restart"/>
          </w:tcPr>
          <w:p w14:paraId="20C876B0" w14:textId="5E4E82E0" w:rsidR="00A56009" w:rsidRPr="0089359C" w:rsidRDefault="00F00CD6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5811" w:type="dxa"/>
          </w:tcPr>
          <w:p w14:paraId="108A1164" w14:textId="15A11324" w:rsidR="00A56009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10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58 bp)</w:t>
            </w:r>
          </w:p>
          <w:p w14:paraId="11495285" w14:textId="561896AD" w:rsidR="00A56009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7F3A7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A5600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H366540</w:t>
            </w:r>
            <w:r w:rsidR="007F3A7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A5600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 , 1093 bp)</w:t>
            </w:r>
          </w:p>
          <w:p w14:paraId="71A56821" w14:textId="378C70AD" w:rsidR="00A56009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16369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3 pb)</w:t>
            </w:r>
          </w:p>
          <w:p w14:paraId="59B03638" w14:textId="19F79925" w:rsidR="00A56009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7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10B6C53A" w14:textId="1974D6A5" w:rsidR="00A56009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7F3A7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A5600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7</w:t>
            </w:r>
            <w:r w:rsidR="007F3A7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A5600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, 1611 bp)</w:t>
            </w:r>
          </w:p>
          <w:p w14:paraId="3901AF81" w14:textId="145BBDB5" w:rsidR="00A56009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144689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225 bp)</w:t>
            </w:r>
          </w:p>
          <w:p w14:paraId="201EE7D7" w14:textId="7B977918" w:rsidR="00A56009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3</w:t>
            </w:r>
            <w:r w:rsidR="007F3A7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8 bp)</w:t>
            </w:r>
          </w:p>
          <w:p w14:paraId="2AA89312" w14:textId="05CB7FC8" w:rsidR="00A56009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76771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A5600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H366302</w:t>
            </w:r>
            <w:r w:rsidR="0076771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A5600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, 1290 bp)</w:t>
            </w:r>
          </w:p>
          <w:p w14:paraId="666206EA" w14:textId="7BB72482" w:rsidR="00A56009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76771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A5600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KC460321</w:t>
            </w:r>
            <w:r w:rsidR="0076771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A5600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, 1607 bp)</w:t>
            </w:r>
          </w:p>
          <w:p w14:paraId="4F2395B7" w14:textId="09360913" w:rsidR="00A56009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677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046577</w:t>
            </w:r>
            <w:r w:rsidR="007677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A5600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7 bp)</w:t>
            </w:r>
          </w:p>
          <w:p w14:paraId="457DFD40" w14:textId="6E13B64B" w:rsidR="00A56009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76771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A5600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6</w:t>
            </w:r>
            <w:r w:rsidR="0076771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A5600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, 1618 bp)</w:t>
            </w:r>
          </w:p>
        </w:tc>
      </w:tr>
      <w:tr w:rsidR="0024283A" w:rsidRPr="00EC53A6" w14:paraId="2BECA85E" w14:textId="77777777" w:rsidTr="008F704C">
        <w:trPr>
          <w:trHeight w:val="822"/>
        </w:trPr>
        <w:tc>
          <w:tcPr>
            <w:tcW w:w="3395" w:type="dxa"/>
            <w:vMerge/>
          </w:tcPr>
          <w:p w14:paraId="7DD7F378" w14:textId="77777777" w:rsidR="00A56009" w:rsidRPr="0089359C" w:rsidRDefault="00A56009" w:rsidP="00EC6AED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521" w:type="dxa"/>
          </w:tcPr>
          <w:p w14:paraId="60A42D11" w14:textId="1FED00A5" w:rsidR="00A56009" w:rsidRPr="0089359C" w:rsidRDefault="00187322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1561C35D" w14:textId="38BD82DC" w:rsidR="00A56009" w:rsidRPr="0089359C" w:rsidRDefault="00187322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48%</w:t>
            </w:r>
          </w:p>
        </w:tc>
        <w:tc>
          <w:tcPr>
            <w:tcW w:w="1559" w:type="dxa"/>
          </w:tcPr>
          <w:p w14:paraId="32AFF56B" w14:textId="77777777" w:rsidR="00DC6642" w:rsidRPr="0089359C" w:rsidRDefault="00DC6642" w:rsidP="00DC66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3C3ABA4D" w14:textId="77777777" w:rsidR="00DC6642" w:rsidRPr="0089359C" w:rsidRDefault="00DC6642" w:rsidP="00DC66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7A8FFC1B" w14:textId="77777777" w:rsidR="00DC6642" w:rsidRPr="0089359C" w:rsidRDefault="00DC6642" w:rsidP="00DC66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02FD29FA" w14:textId="77777777" w:rsidR="00DC6642" w:rsidRPr="0089359C" w:rsidRDefault="00DC6642" w:rsidP="00DC66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46BFC676" w14:textId="77777777" w:rsidR="00DC6642" w:rsidRPr="0089359C" w:rsidRDefault="00DC6642" w:rsidP="00DC66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960</w:t>
            </w:r>
          </w:p>
          <w:p w14:paraId="6290869F" w14:textId="718969D2" w:rsidR="007F3094" w:rsidRPr="0089359C" w:rsidRDefault="007F3094" w:rsidP="00EC6A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959</w:t>
            </w:r>
          </w:p>
        </w:tc>
        <w:tc>
          <w:tcPr>
            <w:tcW w:w="1139" w:type="dxa"/>
            <w:vMerge/>
          </w:tcPr>
          <w:p w14:paraId="5D8978AC" w14:textId="77777777" w:rsidR="00A56009" w:rsidRPr="0089359C" w:rsidRDefault="00A56009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376D72E4" w14:textId="16FFB7E0" w:rsidR="00F00CD6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677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F00CD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9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F00CD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F00CD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58 bp)</w:t>
            </w:r>
          </w:p>
          <w:p w14:paraId="003ED82C" w14:textId="3ED2B361" w:rsidR="0093621E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677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93621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2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93621E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93621E" w:rsidRPr="008F704C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, 1605 bp) </w:t>
            </w:r>
          </w:p>
          <w:p w14:paraId="045F67EC" w14:textId="71521D52" w:rsidR="00A56009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odocoilei </w:t>
            </w:r>
            <w:r w:rsidR="007677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85646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R268712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85646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</w:t>
            </w:r>
            <w:r w:rsidR="00A4215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cotland, 1013 bp)</w:t>
            </w:r>
          </w:p>
          <w:p w14:paraId="5B2268F4" w14:textId="3EAC38C3" w:rsidR="0057289D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677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57289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5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57289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28 bp)</w:t>
            </w:r>
          </w:p>
          <w:p w14:paraId="3A4BF850" w14:textId="7DFDF4AF" w:rsidR="0057289D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76771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612B82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H899097</w:t>
            </w:r>
            <w:r w:rsidR="00BB4CA7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612B82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, 1093 bp)</w:t>
            </w:r>
          </w:p>
          <w:p w14:paraId="7DE7426F" w14:textId="59047C3D" w:rsidR="00C9242D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677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F25BD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3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F25BD6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16 pb)</w:t>
            </w:r>
          </w:p>
        </w:tc>
      </w:tr>
      <w:tr w:rsidR="0024283A" w:rsidRPr="00EC53A6" w14:paraId="2D3477B0" w14:textId="77777777" w:rsidTr="00BB2DBF">
        <w:trPr>
          <w:trHeight w:val="300"/>
        </w:trPr>
        <w:tc>
          <w:tcPr>
            <w:tcW w:w="3395" w:type="dxa"/>
            <w:vMerge/>
          </w:tcPr>
          <w:p w14:paraId="3103E45C" w14:textId="77777777" w:rsidR="00A56009" w:rsidRPr="008F704C" w:rsidRDefault="00A56009" w:rsidP="00EC6A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7D5C5876" w14:textId="1F85B4AF" w:rsidR="00A56009" w:rsidRPr="0089359C" w:rsidRDefault="006C165C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%</w:t>
            </w:r>
          </w:p>
        </w:tc>
        <w:tc>
          <w:tcPr>
            <w:tcW w:w="1312" w:type="dxa"/>
          </w:tcPr>
          <w:p w14:paraId="5ABAAC2A" w14:textId="0ECDA60F" w:rsidR="00A56009" w:rsidRPr="0089359C" w:rsidRDefault="006C165C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47%</w:t>
            </w:r>
          </w:p>
        </w:tc>
        <w:tc>
          <w:tcPr>
            <w:tcW w:w="1559" w:type="dxa"/>
          </w:tcPr>
          <w:p w14:paraId="466BA67E" w14:textId="7EDECB00" w:rsidR="00A56009" w:rsidRPr="0089359C" w:rsidRDefault="0020245C" w:rsidP="00EC6A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951</w:t>
            </w:r>
          </w:p>
        </w:tc>
        <w:tc>
          <w:tcPr>
            <w:tcW w:w="1139" w:type="dxa"/>
            <w:vMerge/>
          </w:tcPr>
          <w:p w14:paraId="2ADF0472" w14:textId="77777777" w:rsidR="00A56009" w:rsidRPr="0089359C" w:rsidRDefault="00A56009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48BA46A1" w14:textId="2F5DFDEA" w:rsidR="00867329" w:rsidRPr="00BB2DBF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6C165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2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6C165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73 bp</w:t>
            </w:r>
            <w:r w:rsidR="003D70B2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)</w:t>
            </w:r>
          </w:p>
        </w:tc>
      </w:tr>
      <w:tr w:rsidR="0024283A" w:rsidRPr="00EC53A6" w14:paraId="74FC2CFE" w14:textId="77777777" w:rsidTr="00BB2DBF">
        <w:trPr>
          <w:trHeight w:val="276"/>
        </w:trPr>
        <w:tc>
          <w:tcPr>
            <w:tcW w:w="3395" w:type="dxa"/>
            <w:vMerge/>
          </w:tcPr>
          <w:p w14:paraId="50E075AD" w14:textId="77777777" w:rsidR="00A56009" w:rsidRPr="008F704C" w:rsidRDefault="00A56009" w:rsidP="00EC6AE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4E0F466A" w14:textId="245BC112" w:rsidR="00A56009" w:rsidRPr="0089359C" w:rsidRDefault="00A431E6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5%</w:t>
            </w:r>
          </w:p>
        </w:tc>
        <w:tc>
          <w:tcPr>
            <w:tcW w:w="1312" w:type="dxa"/>
          </w:tcPr>
          <w:p w14:paraId="3B0D1ECF" w14:textId="1A5C7D96" w:rsidR="00A56009" w:rsidRPr="0089359C" w:rsidRDefault="00636859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45%</w:t>
            </w:r>
          </w:p>
        </w:tc>
        <w:tc>
          <w:tcPr>
            <w:tcW w:w="1559" w:type="dxa"/>
          </w:tcPr>
          <w:p w14:paraId="0163BDED" w14:textId="19DE4BFE" w:rsidR="00A56009" w:rsidRPr="0089359C" w:rsidRDefault="003D70B2" w:rsidP="00EC6A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913</w:t>
            </w:r>
          </w:p>
        </w:tc>
        <w:tc>
          <w:tcPr>
            <w:tcW w:w="1139" w:type="dxa"/>
            <w:vMerge/>
          </w:tcPr>
          <w:p w14:paraId="6A79CE97" w14:textId="77777777" w:rsidR="00A56009" w:rsidRPr="0089359C" w:rsidRDefault="00A56009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5DF7581D" w14:textId="0F0A643F" w:rsidR="00A56009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A555B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4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A555B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</w:t>
            </w:r>
            <w:r w:rsidR="0063685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149 bp)</w:t>
            </w:r>
          </w:p>
        </w:tc>
      </w:tr>
      <w:tr w:rsidR="00A10346" w:rsidRPr="00EC53A6" w14:paraId="42CFB17E" w14:textId="77777777" w:rsidTr="002F5B18">
        <w:trPr>
          <w:trHeight w:val="846"/>
        </w:trPr>
        <w:tc>
          <w:tcPr>
            <w:tcW w:w="3395" w:type="dxa"/>
            <w:vMerge w:val="restart"/>
          </w:tcPr>
          <w:p w14:paraId="3320DC25" w14:textId="3FFE8AF5" w:rsidR="00A10346" w:rsidRPr="0089359C" w:rsidRDefault="00A10346" w:rsidP="00BB5AC7">
            <w:pPr>
              <w:tabs>
                <w:tab w:val="left" w:pos="2496"/>
              </w:tabs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454BB">
              <w:rPr>
                <w:rFonts w:ascii="Times New Roman" w:hAnsi="Times New Roman" w:cs="Times New Roman"/>
                <w:lang w:val="en-US"/>
              </w:rPr>
              <w:t xml:space="preserve">S36IpN6 (VL, nymph, </w:t>
            </w:r>
            <w:r w:rsidR="009454BB" w:rsidRPr="009454BB">
              <w:rPr>
                <w:rFonts w:ascii="Times New Roman" w:hAnsi="Times New Roman" w:cs="Times New Roman"/>
                <w:lang w:val="en-US"/>
              </w:rPr>
              <w:t>PV098357</w:t>
            </w:r>
            <w:r w:rsidRPr="009454BB">
              <w:rPr>
                <w:rFonts w:ascii="Times New Roman" w:hAnsi="Times New Roman" w:cs="Times New Roman"/>
                <w:lang w:val="en-US"/>
              </w:rPr>
              <w:t>, 548 bp)</w:t>
            </w:r>
          </w:p>
        </w:tc>
        <w:tc>
          <w:tcPr>
            <w:tcW w:w="1521" w:type="dxa"/>
          </w:tcPr>
          <w:p w14:paraId="0EAA58A0" w14:textId="353EFF83" w:rsidR="000E33F1" w:rsidRPr="000E33F1" w:rsidRDefault="00A10346" w:rsidP="000E33F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3816BC28" w14:textId="009EE6A8" w:rsidR="000E33F1" w:rsidRPr="000E33F1" w:rsidRDefault="00A10346" w:rsidP="000E33F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45%</w:t>
            </w:r>
          </w:p>
        </w:tc>
        <w:tc>
          <w:tcPr>
            <w:tcW w:w="1559" w:type="dxa"/>
          </w:tcPr>
          <w:p w14:paraId="0D8D009A" w14:textId="77777777" w:rsidR="00A10346" w:rsidRDefault="004229D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9D1">
              <w:rPr>
                <w:rFonts w:ascii="Times New Roman" w:hAnsi="Times New Roman" w:cs="Times New Roman"/>
                <w:sz w:val="22"/>
                <w:szCs w:val="22"/>
              </w:rPr>
              <w:t>0/548</w:t>
            </w:r>
          </w:p>
          <w:p w14:paraId="7FC84A28" w14:textId="77777777" w:rsidR="004229D1" w:rsidRDefault="004229D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9D1">
              <w:rPr>
                <w:rFonts w:ascii="Times New Roman" w:hAnsi="Times New Roman" w:cs="Times New Roman"/>
                <w:sz w:val="22"/>
                <w:szCs w:val="22"/>
              </w:rPr>
              <w:t>0/548</w:t>
            </w:r>
          </w:p>
          <w:p w14:paraId="5B3D0FB0" w14:textId="06A89B90" w:rsidR="004229D1" w:rsidRPr="0089359C" w:rsidRDefault="004229D1" w:rsidP="00EC6A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29D1">
              <w:rPr>
                <w:rFonts w:ascii="Times New Roman" w:hAnsi="Times New Roman" w:cs="Times New Roman"/>
                <w:sz w:val="22"/>
                <w:szCs w:val="22"/>
              </w:rPr>
              <w:t>0/548</w:t>
            </w:r>
          </w:p>
        </w:tc>
        <w:tc>
          <w:tcPr>
            <w:tcW w:w="1139" w:type="dxa"/>
            <w:vMerge w:val="restart"/>
          </w:tcPr>
          <w:p w14:paraId="508FC5E0" w14:textId="4CB8831D" w:rsidR="00A10346" w:rsidRPr="0089359C" w:rsidRDefault="000E33F1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5811" w:type="dxa"/>
          </w:tcPr>
          <w:p w14:paraId="691EF890" w14:textId="77777777" w:rsidR="00A10346" w:rsidRPr="00A10346" w:rsidRDefault="00A10346" w:rsidP="00A10346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1034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A10346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ON994402, Chile, 1373 bp)</w:t>
            </w:r>
          </w:p>
          <w:p w14:paraId="775F4C49" w14:textId="77777777" w:rsidR="00A10346" w:rsidRDefault="00A10346" w:rsidP="00A10346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1034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A10346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ON994403, Chile, 1416 pb)</w:t>
            </w:r>
          </w:p>
          <w:p w14:paraId="36A714A4" w14:textId="47611E70" w:rsidR="00A10346" w:rsidRPr="0089359C" w:rsidRDefault="00A10346" w:rsidP="00A10346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1034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A10346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ON994405, Chile, 1428 bp)</w:t>
            </w:r>
          </w:p>
        </w:tc>
      </w:tr>
      <w:tr w:rsidR="00A10346" w:rsidRPr="00EC53A6" w14:paraId="150BE971" w14:textId="77777777" w:rsidTr="008F704C">
        <w:trPr>
          <w:trHeight w:val="189"/>
        </w:trPr>
        <w:tc>
          <w:tcPr>
            <w:tcW w:w="3395" w:type="dxa"/>
            <w:vMerge/>
          </w:tcPr>
          <w:p w14:paraId="02412801" w14:textId="77777777" w:rsidR="00A10346" w:rsidRPr="002F7D2A" w:rsidRDefault="00A10346" w:rsidP="00BB5AC7">
            <w:pPr>
              <w:tabs>
                <w:tab w:val="left" w:pos="2496"/>
              </w:tabs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521" w:type="dxa"/>
          </w:tcPr>
          <w:p w14:paraId="18A86F67" w14:textId="54C26BE2" w:rsidR="00A10346" w:rsidRDefault="00A10346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10C68F60" w14:textId="6F446C95" w:rsidR="00A10346" w:rsidRDefault="00A10346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27%</w:t>
            </w:r>
          </w:p>
        </w:tc>
        <w:tc>
          <w:tcPr>
            <w:tcW w:w="1559" w:type="dxa"/>
          </w:tcPr>
          <w:p w14:paraId="1057D37C" w14:textId="77777777" w:rsidR="00A10346" w:rsidRDefault="004229D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9D1">
              <w:rPr>
                <w:rFonts w:ascii="Times New Roman" w:hAnsi="Times New Roman" w:cs="Times New Roman"/>
                <w:sz w:val="22"/>
                <w:szCs w:val="22"/>
              </w:rPr>
              <w:t>0/548</w:t>
            </w:r>
          </w:p>
          <w:p w14:paraId="43E10A67" w14:textId="77777777" w:rsidR="004229D1" w:rsidRDefault="004229D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9D1">
              <w:rPr>
                <w:rFonts w:ascii="Times New Roman" w:hAnsi="Times New Roman" w:cs="Times New Roman"/>
                <w:sz w:val="22"/>
                <w:szCs w:val="22"/>
              </w:rPr>
              <w:t>0/548</w:t>
            </w:r>
          </w:p>
          <w:p w14:paraId="53439DE5" w14:textId="77777777" w:rsidR="000E33F1" w:rsidRDefault="000E33F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0/548</w:t>
            </w:r>
          </w:p>
          <w:p w14:paraId="4CBB1790" w14:textId="77777777" w:rsidR="000E33F1" w:rsidRDefault="000E33F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0/548</w:t>
            </w:r>
          </w:p>
          <w:p w14:paraId="2C770EE6" w14:textId="4083C58E" w:rsidR="000E33F1" w:rsidRPr="000E33F1" w:rsidRDefault="000E33F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0/548</w:t>
            </w:r>
          </w:p>
        </w:tc>
        <w:tc>
          <w:tcPr>
            <w:tcW w:w="1139" w:type="dxa"/>
            <w:vMerge/>
          </w:tcPr>
          <w:p w14:paraId="6E8349CB" w14:textId="77777777" w:rsidR="00A10346" w:rsidRPr="0089359C" w:rsidRDefault="00A10346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737CBA33" w14:textId="77777777" w:rsidR="00A10346" w:rsidRDefault="00A10346" w:rsidP="00A10346">
            <w:pP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</w:pPr>
            <w:r w:rsidRPr="00A1034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sp. pudui </w:t>
            </w:r>
            <w:r w:rsidRPr="00A10346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ON994408, Chile, 1331 bp)</w:t>
            </w:r>
          </w:p>
          <w:p w14:paraId="130024C0" w14:textId="77777777" w:rsidR="00A10346" w:rsidRDefault="00A10346" w:rsidP="00A10346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ON994407, Chile, 1389 bp)</w:t>
            </w:r>
          </w:p>
          <w:p w14:paraId="42E8A202" w14:textId="77777777" w:rsidR="00A10346" w:rsidRPr="0089359C" w:rsidRDefault="00A10346" w:rsidP="00A10346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ON994401, Chile, 1379 bp)</w:t>
            </w:r>
          </w:p>
          <w:p w14:paraId="390C8DA1" w14:textId="77777777" w:rsidR="00A10346" w:rsidRDefault="00A10346" w:rsidP="00A10346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1034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A10346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ON994409, Chile, 1360 bp)</w:t>
            </w:r>
          </w:p>
          <w:p w14:paraId="3DB2F273" w14:textId="34DD431B" w:rsidR="000E33F1" w:rsidRPr="00A10346" w:rsidRDefault="000E33F1" w:rsidP="00A10346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 (ON994406, Chile, 1426 bp)</w:t>
            </w:r>
          </w:p>
        </w:tc>
      </w:tr>
      <w:tr w:rsidR="00A10346" w:rsidRPr="00EC53A6" w14:paraId="1AADF621" w14:textId="77777777" w:rsidTr="008F704C">
        <w:trPr>
          <w:trHeight w:val="189"/>
        </w:trPr>
        <w:tc>
          <w:tcPr>
            <w:tcW w:w="3395" w:type="dxa"/>
            <w:vMerge/>
          </w:tcPr>
          <w:p w14:paraId="0507485B" w14:textId="77777777" w:rsidR="00A10346" w:rsidRPr="002F7D2A" w:rsidRDefault="00A10346" w:rsidP="00BB5AC7">
            <w:pPr>
              <w:tabs>
                <w:tab w:val="left" w:pos="2496"/>
              </w:tabs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521" w:type="dxa"/>
          </w:tcPr>
          <w:p w14:paraId="036F764C" w14:textId="5C917F03" w:rsidR="00A10346" w:rsidRDefault="00A10346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6619EDAA" w14:textId="58A39475" w:rsidR="00A10346" w:rsidRDefault="00A10346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09%</w:t>
            </w:r>
          </w:p>
        </w:tc>
        <w:tc>
          <w:tcPr>
            <w:tcW w:w="1559" w:type="dxa"/>
          </w:tcPr>
          <w:p w14:paraId="0BBF8B79" w14:textId="0EBC97A2" w:rsidR="00A10346" w:rsidRPr="0089359C" w:rsidRDefault="000E33F1" w:rsidP="00EC6A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0/548</w:t>
            </w:r>
          </w:p>
        </w:tc>
        <w:tc>
          <w:tcPr>
            <w:tcW w:w="1139" w:type="dxa"/>
            <w:vMerge/>
          </w:tcPr>
          <w:p w14:paraId="4E5645F9" w14:textId="77777777" w:rsidR="00A10346" w:rsidRPr="0089359C" w:rsidRDefault="00A10346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5EC730F4" w14:textId="4173E35B" w:rsidR="00A10346" w:rsidRPr="00A10346" w:rsidRDefault="00A10346" w:rsidP="00A10346">
            <w:pP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</w:pPr>
            <w:r w:rsidRPr="00A1034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A10346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p. pudui</w:t>
            </w:r>
            <w:r w:rsidRPr="00A1034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 </w:t>
            </w:r>
            <w:r w:rsidRPr="00A10346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ON994400, Chile, 1419 bp)</w:t>
            </w:r>
          </w:p>
        </w:tc>
      </w:tr>
      <w:tr w:rsidR="00A10346" w:rsidRPr="00EC53A6" w14:paraId="56039F53" w14:textId="77777777" w:rsidTr="008F704C">
        <w:trPr>
          <w:trHeight w:val="189"/>
        </w:trPr>
        <w:tc>
          <w:tcPr>
            <w:tcW w:w="3395" w:type="dxa"/>
            <w:vMerge/>
          </w:tcPr>
          <w:p w14:paraId="1EC822A3" w14:textId="77777777" w:rsidR="00A10346" w:rsidRPr="002F7D2A" w:rsidRDefault="00A10346" w:rsidP="00BB5AC7">
            <w:pPr>
              <w:tabs>
                <w:tab w:val="left" w:pos="2496"/>
              </w:tabs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521" w:type="dxa"/>
          </w:tcPr>
          <w:p w14:paraId="7EE58819" w14:textId="201F75C5" w:rsidR="00A10346" w:rsidRDefault="00A10346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46A332D3" w14:textId="27F7911F" w:rsidR="00A10346" w:rsidRDefault="00A10346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.91%</w:t>
            </w:r>
          </w:p>
        </w:tc>
        <w:tc>
          <w:tcPr>
            <w:tcW w:w="1559" w:type="dxa"/>
          </w:tcPr>
          <w:p w14:paraId="47C448B9" w14:textId="77777777" w:rsidR="00A10346" w:rsidRDefault="000E33F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1/549</w:t>
            </w:r>
          </w:p>
          <w:p w14:paraId="539189F0" w14:textId="77777777" w:rsidR="000E33F1" w:rsidRDefault="000E33F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1/549</w:t>
            </w:r>
          </w:p>
          <w:p w14:paraId="5A681449" w14:textId="77777777" w:rsidR="000E33F1" w:rsidRDefault="000E33F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1/549</w:t>
            </w:r>
          </w:p>
          <w:p w14:paraId="1193FB64" w14:textId="77777777" w:rsidR="000E33F1" w:rsidRDefault="000E33F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1/549</w:t>
            </w:r>
          </w:p>
          <w:p w14:paraId="5228289C" w14:textId="77777777" w:rsidR="000E33F1" w:rsidRDefault="000E33F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1/549</w:t>
            </w:r>
          </w:p>
          <w:p w14:paraId="4A07A88B" w14:textId="77777777" w:rsidR="000E33F1" w:rsidRDefault="000E33F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1/549</w:t>
            </w:r>
          </w:p>
          <w:p w14:paraId="5AB2957C" w14:textId="77777777" w:rsidR="000E33F1" w:rsidRDefault="000E33F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1/549</w:t>
            </w:r>
          </w:p>
          <w:p w14:paraId="4B280A27" w14:textId="77777777" w:rsidR="000E33F1" w:rsidRDefault="000E33F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1/549</w:t>
            </w:r>
          </w:p>
          <w:p w14:paraId="7DE19959" w14:textId="278213F3" w:rsidR="000E33F1" w:rsidRPr="0089359C" w:rsidRDefault="000E33F1" w:rsidP="00EC6A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33F1">
              <w:rPr>
                <w:rFonts w:ascii="Times New Roman" w:hAnsi="Times New Roman" w:cs="Times New Roman"/>
                <w:sz w:val="22"/>
                <w:szCs w:val="22"/>
              </w:rPr>
              <w:t>1/549</w:t>
            </w:r>
          </w:p>
        </w:tc>
        <w:tc>
          <w:tcPr>
            <w:tcW w:w="1139" w:type="dxa"/>
            <w:vMerge/>
          </w:tcPr>
          <w:p w14:paraId="52C4DD39" w14:textId="77777777" w:rsidR="00A10346" w:rsidRPr="0089359C" w:rsidRDefault="00A10346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68F315C7" w14:textId="77777777" w:rsidR="00A10346" w:rsidRDefault="00A10346" w:rsidP="00A10346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MF357056, Canada, 1618 bp)</w:t>
            </w:r>
          </w:p>
          <w:p w14:paraId="57F1F967" w14:textId="67587D8A" w:rsidR="004229D1" w:rsidRPr="0089359C" w:rsidRDefault="004229D1" w:rsidP="004229D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(AY661509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58 bp)</w:t>
            </w:r>
          </w:p>
          <w:p w14:paraId="010C9CF2" w14:textId="2D2766E1" w:rsidR="004229D1" w:rsidRDefault="004229D1" w:rsidP="004229D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4229D1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Pr="004229D1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(U16369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Pr="004229D1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3 bp)</w:t>
            </w:r>
          </w:p>
          <w:p w14:paraId="7D41B63E" w14:textId="06C2BA1C" w:rsidR="004229D1" w:rsidRPr="0089359C" w:rsidRDefault="004229D1" w:rsidP="004229D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(AY046577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7 bp)</w:t>
            </w:r>
          </w:p>
          <w:p w14:paraId="65FA277D" w14:textId="4874A462" w:rsidR="004229D1" w:rsidRPr="004229D1" w:rsidRDefault="004229D1" w:rsidP="004229D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4229D1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Pr="004229D1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(AY661503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Pr="004229D1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8 bp)</w:t>
            </w:r>
          </w:p>
          <w:p w14:paraId="7F4357C6" w14:textId="77777777" w:rsidR="004229D1" w:rsidRPr="004229D1" w:rsidRDefault="004229D1" w:rsidP="004229D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4229D1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Pr="004229D1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MF357057, Canada, 1611 bp)</w:t>
            </w:r>
          </w:p>
          <w:p w14:paraId="184E621A" w14:textId="699B6D03" w:rsidR="004229D1" w:rsidRPr="004229D1" w:rsidRDefault="004229D1" w:rsidP="004229D1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4229D1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Pr="004229D1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(AY661507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Pr="004229D1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62307B23" w14:textId="669DA3D2" w:rsidR="004229D1" w:rsidRPr="004229D1" w:rsidRDefault="004229D1" w:rsidP="004229D1">
            <w:pPr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4229D1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Pr="004229D1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(AY661502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Pr="004229D1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, 1605 bp) </w:t>
            </w:r>
          </w:p>
          <w:p w14:paraId="6567B124" w14:textId="0EF388D9" w:rsidR="00A10346" w:rsidRPr="004229D1" w:rsidRDefault="004229D1" w:rsidP="00A10346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4229D1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Pr="004229D1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KC460321, Canada, 1607 bp)</w:t>
            </w:r>
          </w:p>
        </w:tc>
      </w:tr>
      <w:tr w:rsidR="0024283A" w:rsidRPr="00EC53A6" w14:paraId="2773DE24" w14:textId="77777777" w:rsidTr="008F704C">
        <w:trPr>
          <w:trHeight w:val="168"/>
        </w:trPr>
        <w:tc>
          <w:tcPr>
            <w:tcW w:w="3395" w:type="dxa"/>
            <w:vMerge w:val="restart"/>
          </w:tcPr>
          <w:p w14:paraId="10496D1C" w14:textId="4A128BF9" w:rsidR="00305BD0" w:rsidRPr="0089359C" w:rsidRDefault="00305BD0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39IpN17 (GC, nymph, PP512755, 1339 bp)</w:t>
            </w:r>
          </w:p>
        </w:tc>
        <w:tc>
          <w:tcPr>
            <w:tcW w:w="1521" w:type="dxa"/>
          </w:tcPr>
          <w:p w14:paraId="6BEB8683" w14:textId="41103CE9" w:rsidR="00305BD0" w:rsidRPr="0089359C" w:rsidRDefault="00305BD0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</w:t>
            </w:r>
            <w:r w:rsidR="00041EA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312" w:type="dxa"/>
          </w:tcPr>
          <w:p w14:paraId="45944A66" w14:textId="212AAFF5" w:rsidR="00305BD0" w:rsidRPr="0089359C" w:rsidRDefault="00AE1960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48%</w:t>
            </w:r>
          </w:p>
        </w:tc>
        <w:tc>
          <w:tcPr>
            <w:tcW w:w="1559" w:type="dxa"/>
          </w:tcPr>
          <w:p w14:paraId="55D788D7" w14:textId="77777777" w:rsidR="00305BD0" w:rsidRPr="0089359C" w:rsidRDefault="00387B41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340</w:t>
            </w:r>
          </w:p>
          <w:p w14:paraId="6A062581" w14:textId="77777777" w:rsidR="00CC4510" w:rsidRPr="0089359C" w:rsidRDefault="00CC4510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340</w:t>
            </w:r>
          </w:p>
          <w:p w14:paraId="30814E35" w14:textId="77777777" w:rsidR="00CC4510" w:rsidRPr="0089359C" w:rsidRDefault="00CC4510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340</w:t>
            </w:r>
          </w:p>
          <w:p w14:paraId="3A05B8BC" w14:textId="77777777" w:rsidR="00CC4510" w:rsidRPr="0089359C" w:rsidRDefault="00CC4510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340</w:t>
            </w:r>
          </w:p>
          <w:p w14:paraId="09C1D7E5" w14:textId="77777777" w:rsidR="00CC4510" w:rsidRPr="0089359C" w:rsidRDefault="00CC4510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340</w:t>
            </w:r>
          </w:p>
          <w:p w14:paraId="496F18FA" w14:textId="77777777" w:rsidR="00CC4510" w:rsidRPr="0089359C" w:rsidRDefault="00CC4510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340</w:t>
            </w:r>
          </w:p>
          <w:p w14:paraId="0F7CD451" w14:textId="77777777" w:rsidR="00CC4510" w:rsidRPr="0089359C" w:rsidRDefault="00CC4510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/1340</w:t>
            </w:r>
          </w:p>
          <w:p w14:paraId="2EDEF9A7" w14:textId="77777777" w:rsidR="00C64FFB" w:rsidRPr="0089359C" w:rsidRDefault="00C64FFB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339</w:t>
            </w:r>
          </w:p>
          <w:p w14:paraId="1C58B1CE" w14:textId="77777777" w:rsidR="00C64FFB" w:rsidRPr="0089359C" w:rsidRDefault="00C64FFB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339</w:t>
            </w:r>
          </w:p>
          <w:p w14:paraId="64F6F9CD" w14:textId="76131B69" w:rsidR="00C44122" w:rsidRPr="0089359C" w:rsidRDefault="00C64FFB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339</w:t>
            </w:r>
          </w:p>
        </w:tc>
        <w:tc>
          <w:tcPr>
            <w:tcW w:w="1139" w:type="dxa"/>
            <w:vMerge w:val="restart"/>
          </w:tcPr>
          <w:p w14:paraId="71DA2A00" w14:textId="7CFB2BD9" w:rsidR="00305BD0" w:rsidRPr="0089359C" w:rsidRDefault="007515BD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lastRenderedPageBreak/>
              <w:t>0.0</w:t>
            </w:r>
          </w:p>
        </w:tc>
        <w:tc>
          <w:tcPr>
            <w:tcW w:w="5811" w:type="dxa"/>
          </w:tcPr>
          <w:p w14:paraId="4E8947BF" w14:textId="1FE937DA" w:rsidR="00305BD0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041EA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16369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041EA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041EA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3 pb)</w:t>
            </w:r>
          </w:p>
          <w:p w14:paraId="03923BD6" w14:textId="7B6F6B9A" w:rsidR="00AE1960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AE196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7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AE196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AE196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2C1E2A8C" w14:textId="73DB965C" w:rsidR="008E2D98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BB4CA7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8E2D98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7</w:t>
            </w:r>
            <w:r w:rsidR="007B51E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8E2D98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, 1611 bp)</w:t>
            </w:r>
          </w:p>
          <w:p w14:paraId="1D7B007B" w14:textId="51E51E78" w:rsidR="008E2D98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3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8 bp)</w:t>
            </w:r>
          </w:p>
          <w:p w14:paraId="0A27C55E" w14:textId="3F97F1D6" w:rsidR="008E2D98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BB4CA7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8E2D98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KC460321</w:t>
            </w:r>
            <w:r w:rsidR="007B51E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8E2D98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, 1607 bp)</w:t>
            </w:r>
          </w:p>
          <w:p w14:paraId="226F28C0" w14:textId="5D55B5E0" w:rsidR="008E2D98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046577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7 bp)</w:t>
            </w:r>
          </w:p>
          <w:p w14:paraId="17C26F37" w14:textId="117DE8D9" w:rsidR="00AE1960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lastRenderedPageBreak/>
              <w:t xml:space="preserve">Babesia odocoilei </w:t>
            </w:r>
            <w:r w:rsidR="00BB4CA7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8E2D98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6</w:t>
            </w:r>
            <w:r w:rsidR="007B51E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8E2D98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, 1618 bp)</w:t>
            </w:r>
          </w:p>
          <w:p w14:paraId="14C25DA6" w14:textId="53DDA30B" w:rsidR="008E2D98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2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73 bp)</w:t>
            </w:r>
          </w:p>
          <w:p w14:paraId="7F8F6432" w14:textId="1A170890" w:rsidR="008E2D98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5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28 bp)</w:t>
            </w:r>
          </w:p>
          <w:p w14:paraId="598A3DDB" w14:textId="577EFDB8" w:rsidR="00100152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BB4CA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3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8E2D9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16 pb)</w:t>
            </w:r>
          </w:p>
        </w:tc>
      </w:tr>
      <w:tr w:rsidR="0024283A" w:rsidRPr="00EC53A6" w14:paraId="3A38E513" w14:textId="77777777" w:rsidTr="008F704C">
        <w:trPr>
          <w:trHeight w:val="168"/>
        </w:trPr>
        <w:tc>
          <w:tcPr>
            <w:tcW w:w="3395" w:type="dxa"/>
            <w:vMerge/>
          </w:tcPr>
          <w:p w14:paraId="244DC353" w14:textId="77777777" w:rsidR="00305BD0" w:rsidRPr="0089359C" w:rsidRDefault="00305BD0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521" w:type="dxa"/>
          </w:tcPr>
          <w:p w14:paraId="564B1E71" w14:textId="72AE3101" w:rsidR="00305BD0" w:rsidRPr="0089359C" w:rsidRDefault="007C5BED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00%</w:t>
            </w:r>
          </w:p>
        </w:tc>
        <w:tc>
          <w:tcPr>
            <w:tcW w:w="1312" w:type="dxa"/>
          </w:tcPr>
          <w:p w14:paraId="1ADBC658" w14:textId="1AB38134" w:rsidR="00305BD0" w:rsidRPr="0089359C" w:rsidRDefault="007C5BED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9.40%</w:t>
            </w:r>
          </w:p>
        </w:tc>
        <w:tc>
          <w:tcPr>
            <w:tcW w:w="1559" w:type="dxa"/>
          </w:tcPr>
          <w:p w14:paraId="78BA6FE5" w14:textId="77777777" w:rsidR="00C80E71" w:rsidRPr="0089359C" w:rsidRDefault="00C80E71" w:rsidP="00C8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340</w:t>
            </w:r>
          </w:p>
          <w:p w14:paraId="2363A705" w14:textId="77777777" w:rsidR="00C80E71" w:rsidRPr="0089359C" w:rsidRDefault="00C80E71" w:rsidP="00C8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340</w:t>
            </w:r>
          </w:p>
          <w:p w14:paraId="410B23FD" w14:textId="77777777" w:rsidR="00C80E71" w:rsidRPr="0089359C" w:rsidRDefault="00C80E71" w:rsidP="00C8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339</w:t>
            </w:r>
          </w:p>
          <w:p w14:paraId="63706B16" w14:textId="77777777" w:rsidR="00C80E71" w:rsidRPr="0089359C" w:rsidRDefault="00C80E71" w:rsidP="00C8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339</w:t>
            </w:r>
          </w:p>
          <w:p w14:paraId="6AC92473" w14:textId="77777777" w:rsidR="00C80E71" w:rsidRPr="0089359C" w:rsidRDefault="00C80E71" w:rsidP="00C8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339</w:t>
            </w:r>
          </w:p>
          <w:p w14:paraId="41883A7A" w14:textId="77777777" w:rsidR="00C80E71" w:rsidRPr="0089359C" w:rsidRDefault="00C80E71" w:rsidP="00C8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333</w:t>
            </w:r>
          </w:p>
          <w:p w14:paraId="7C54EA05" w14:textId="26D05D88" w:rsidR="00305BD0" w:rsidRPr="0089359C" w:rsidRDefault="00C80E71" w:rsidP="00C8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331</w:t>
            </w:r>
          </w:p>
        </w:tc>
        <w:tc>
          <w:tcPr>
            <w:tcW w:w="1139" w:type="dxa"/>
            <w:vMerge/>
          </w:tcPr>
          <w:p w14:paraId="60A2A9AA" w14:textId="77777777" w:rsidR="00305BD0" w:rsidRPr="0089359C" w:rsidRDefault="00305BD0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5811" w:type="dxa"/>
          </w:tcPr>
          <w:p w14:paraId="3D5B5844" w14:textId="7C9CDF29" w:rsidR="007C5BED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7C5BE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9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7C5BE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7C5BE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58 bp)</w:t>
            </w:r>
          </w:p>
          <w:p w14:paraId="7455ED8F" w14:textId="5184D680" w:rsidR="007C5BED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7C5BE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2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7C5BED" w:rsidRPr="008F704C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, 1605 bp) </w:t>
            </w:r>
          </w:p>
          <w:p w14:paraId="1F878462" w14:textId="224044F7" w:rsidR="007C5BED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7C5BE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7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7C5BE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89 bp)</w:t>
            </w:r>
          </w:p>
          <w:p w14:paraId="057ABACE" w14:textId="26B2548E" w:rsidR="00305BD0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7C5BE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6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7C5BE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26 bp)</w:t>
            </w:r>
          </w:p>
          <w:p w14:paraId="505D2210" w14:textId="413845A1" w:rsidR="002B14AB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2B14A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1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2B14A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79 bp)</w:t>
            </w:r>
          </w:p>
          <w:p w14:paraId="2CAB3BB1" w14:textId="19704ABA" w:rsidR="002B14AB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2B14A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9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2B14A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60 bp)</w:t>
            </w:r>
          </w:p>
          <w:p w14:paraId="5B53D5AB" w14:textId="242C92B7" w:rsidR="002B14AB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5A033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8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5A033B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31 bp)</w:t>
            </w:r>
          </w:p>
        </w:tc>
      </w:tr>
      <w:tr w:rsidR="0024283A" w:rsidRPr="00EC53A6" w14:paraId="22731E27" w14:textId="77777777" w:rsidTr="008F704C">
        <w:trPr>
          <w:trHeight w:val="168"/>
        </w:trPr>
        <w:tc>
          <w:tcPr>
            <w:tcW w:w="3395" w:type="dxa"/>
            <w:vMerge/>
          </w:tcPr>
          <w:p w14:paraId="33B8EF95" w14:textId="77777777" w:rsidR="00305BD0" w:rsidRPr="0089359C" w:rsidRDefault="00305BD0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521" w:type="dxa"/>
          </w:tcPr>
          <w:p w14:paraId="58CBED43" w14:textId="618C7FDC" w:rsidR="00305BD0" w:rsidRPr="0089359C" w:rsidRDefault="005A033B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2259FDC8" w14:textId="0CE9C330" w:rsidR="00305BD0" w:rsidRPr="0089359C" w:rsidRDefault="00123520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33</w:t>
            </w:r>
          </w:p>
        </w:tc>
        <w:tc>
          <w:tcPr>
            <w:tcW w:w="1559" w:type="dxa"/>
          </w:tcPr>
          <w:p w14:paraId="603E6863" w14:textId="77777777" w:rsidR="00C80E71" w:rsidRPr="0089359C" w:rsidRDefault="00C80E71" w:rsidP="00C80E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1340</w:t>
            </w:r>
          </w:p>
          <w:p w14:paraId="71699E58" w14:textId="553784C4" w:rsidR="00305BD0" w:rsidRPr="0089359C" w:rsidRDefault="00C80E71" w:rsidP="00C80E7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1339</w:t>
            </w:r>
          </w:p>
        </w:tc>
        <w:tc>
          <w:tcPr>
            <w:tcW w:w="1139" w:type="dxa"/>
            <w:vMerge/>
          </w:tcPr>
          <w:p w14:paraId="7BEC9B1D" w14:textId="77777777" w:rsidR="00305BD0" w:rsidRPr="0089359C" w:rsidRDefault="00305BD0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26C9E8BC" w14:textId="759299A0" w:rsidR="00123520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12352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10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12352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12352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58 bp)</w:t>
            </w:r>
          </w:p>
          <w:p w14:paraId="3F079F32" w14:textId="3D32033C" w:rsidR="00305BD0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BF3D52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0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BF3D52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19 bp)</w:t>
            </w:r>
          </w:p>
        </w:tc>
      </w:tr>
      <w:tr w:rsidR="0024283A" w:rsidRPr="00EC53A6" w14:paraId="1334BF25" w14:textId="77777777" w:rsidTr="008F704C">
        <w:trPr>
          <w:trHeight w:val="168"/>
        </w:trPr>
        <w:tc>
          <w:tcPr>
            <w:tcW w:w="3395" w:type="dxa"/>
            <w:vMerge w:val="restart"/>
          </w:tcPr>
          <w:p w14:paraId="7BF1E3D9" w14:textId="39F31A7A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40IpN5 (VL, nymph, PV061836, </w:t>
            </w:r>
            <w:r w:rsidR="00FC29A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551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bp)</w:t>
            </w:r>
          </w:p>
        </w:tc>
        <w:tc>
          <w:tcPr>
            <w:tcW w:w="1521" w:type="dxa"/>
          </w:tcPr>
          <w:p w14:paraId="09BEFA2A" w14:textId="674B836E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%</w:t>
            </w:r>
          </w:p>
        </w:tc>
        <w:tc>
          <w:tcPr>
            <w:tcW w:w="1312" w:type="dxa"/>
          </w:tcPr>
          <w:p w14:paraId="7E8FDA52" w14:textId="664BE54C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44%</w:t>
            </w:r>
          </w:p>
        </w:tc>
        <w:tc>
          <w:tcPr>
            <w:tcW w:w="1559" w:type="dxa"/>
          </w:tcPr>
          <w:p w14:paraId="046BD1E4" w14:textId="77777777" w:rsidR="0008658A" w:rsidRPr="0089359C" w:rsidRDefault="00E91CC7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9</w:t>
            </w:r>
          </w:p>
          <w:p w14:paraId="31F5C454" w14:textId="77777777" w:rsidR="00B05624" w:rsidRPr="0089359C" w:rsidRDefault="00B05624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9</w:t>
            </w:r>
          </w:p>
          <w:p w14:paraId="6FB77D6A" w14:textId="79D44120" w:rsidR="00B05624" w:rsidRPr="0089359C" w:rsidRDefault="00B05624" w:rsidP="00EC6A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9</w:t>
            </w:r>
          </w:p>
        </w:tc>
        <w:tc>
          <w:tcPr>
            <w:tcW w:w="1139" w:type="dxa"/>
            <w:vMerge w:val="restart"/>
          </w:tcPr>
          <w:p w14:paraId="6D532EA3" w14:textId="64C9C49A" w:rsidR="0008658A" w:rsidRPr="0089359C" w:rsidRDefault="007515BD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5811" w:type="dxa"/>
          </w:tcPr>
          <w:p w14:paraId="34900F1C" w14:textId="73B500B9" w:rsidR="0008658A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2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73 bp)</w:t>
            </w:r>
          </w:p>
          <w:p w14:paraId="15A06696" w14:textId="23B90AA3" w:rsidR="0008658A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5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28 bp)</w:t>
            </w:r>
          </w:p>
          <w:p w14:paraId="2B31090B" w14:textId="48F4B2C1" w:rsidR="0008658A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3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16 pb)</w:t>
            </w:r>
          </w:p>
        </w:tc>
      </w:tr>
      <w:tr w:rsidR="0024283A" w:rsidRPr="00EC53A6" w14:paraId="31641BEE" w14:textId="77777777" w:rsidTr="008F704C">
        <w:trPr>
          <w:trHeight w:val="168"/>
        </w:trPr>
        <w:tc>
          <w:tcPr>
            <w:tcW w:w="3395" w:type="dxa"/>
            <w:vMerge/>
          </w:tcPr>
          <w:p w14:paraId="655334B1" w14:textId="77777777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521" w:type="dxa"/>
          </w:tcPr>
          <w:p w14:paraId="4419694E" w14:textId="504CD43A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%</w:t>
            </w:r>
          </w:p>
        </w:tc>
        <w:tc>
          <w:tcPr>
            <w:tcW w:w="1312" w:type="dxa"/>
          </w:tcPr>
          <w:p w14:paraId="1DE9AA9B" w14:textId="4F823845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26%</w:t>
            </w:r>
          </w:p>
        </w:tc>
        <w:tc>
          <w:tcPr>
            <w:tcW w:w="1559" w:type="dxa"/>
          </w:tcPr>
          <w:p w14:paraId="6027150B" w14:textId="77777777" w:rsidR="0008658A" w:rsidRPr="0089359C" w:rsidRDefault="00B05624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9</w:t>
            </w:r>
          </w:p>
          <w:p w14:paraId="3258E4D1" w14:textId="77777777" w:rsidR="00B05624" w:rsidRPr="0089359C" w:rsidRDefault="00B05624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9</w:t>
            </w:r>
          </w:p>
          <w:p w14:paraId="7CE741CC" w14:textId="77777777" w:rsidR="00B05624" w:rsidRPr="0089359C" w:rsidRDefault="00B05624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9</w:t>
            </w:r>
          </w:p>
          <w:p w14:paraId="4F6AE695" w14:textId="77777777" w:rsidR="00B05624" w:rsidRPr="0089359C" w:rsidRDefault="00B05624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9</w:t>
            </w:r>
          </w:p>
          <w:p w14:paraId="2842CAE9" w14:textId="1833728B" w:rsidR="00B05624" w:rsidRPr="0089359C" w:rsidRDefault="00B05624" w:rsidP="00EC6A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9</w:t>
            </w:r>
          </w:p>
        </w:tc>
        <w:tc>
          <w:tcPr>
            <w:tcW w:w="1139" w:type="dxa"/>
            <w:vMerge/>
          </w:tcPr>
          <w:p w14:paraId="256F14E1" w14:textId="77777777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5BB2DF25" w14:textId="60CC8605" w:rsidR="0008658A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7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89 bp)</w:t>
            </w:r>
          </w:p>
          <w:p w14:paraId="1CC2319D" w14:textId="5A39B4DF" w:rsidR="0008658A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9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60 bp)</w:t>
            </w:r>
          </w:p>
          <w:p w14:paraId="038603C8" w14:textId="571B7883" w:rsidR="0008658A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6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26 bp)</w:t>
            </w:r>
          </w:p>
          <w:p w14:paraId="5D78CBDA" w14:textId="7F717E69" w:rsidR="0008658A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1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79 bp)</w:t>
            </w:r>
          </w:p>
          <w:p w14:paraId="3180B31D" w14:textId="3903BF70" w:rsidR="0008658A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8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31 bp)</w:t>
            </w:r>
          </w:p>
        </w:tc>
      </w:tr>
      <w:tr w:rsidR="0024283A" w:rsidRPr="00EC53A6" w14:paraId="5E9F5674" w14:textId="77777777" w:rsidTr="008F704C">
        <w:trPr>
          <w:trHeight w:val="126"/>
        </w:trPr>
        <w:tc>
          <w:tcPr>
            <w:tcW w:w="3395" w:type="dxa"/>
            <w:vMerge/>
          </w:tcPr>
          <w:p w14:paraId="68903C5F" w14:textId="77777777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521" w:type="dxa"/>
          </w:tcPr>
          <w:p w14:paraId="0068EA39" w14:textId="0AD43A3C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%</w:t>
            </w:r>
          </w:p>
        </w:tc>
        <w:tc>
          <w:tcPr>
            <w:tcW w:w="1312" w:type="dxa"/>
          </w:tcPr>
          <w:p w14:paraId="53EE3AC9" w14:textId="03066B85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07%</w:t>
            </w:r>
          </w:p>
        </w:tc>
        <w:tc>
          <w:tcPr>
            <w:tcW w:w="1559" w:type="dxa"/>
          </w:tcPr>
          <w:p w14:paraId="7552260E" w14:textId="05A5EF95" w:rsidR="0008658A" w:rsidRPr="0089359C" w:rsidRDefault="00640AB0" w:rsidP="00EC6A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9</w:t>
            </w:r>
          </w:p>
        </w:tc>
        <w:tc>
          <w:tcPr>
            <w:tcW w:w="1139" w:type="dxa"/>
            <w:vMerge/>
          </w:tcPr>
          <w:p w14:paraId="6B8AEB08" w14:textId="77777777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4B678D2A" w14:textId="7BD90EE5" w:rsidR="0008658A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0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08658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19 bp)</w:t>
            </w:r>
          </w:p>
        </w:tc>
      </w:tr>
      <w:tr w:rsidR="0024283A" w:rsidRPr="00EC53A6" w14:paraId="0657CC72" w14:textId="77777777" w:rsidTr="008F704C">
        <w:trPr>
          <w:trHeight w:val="126"/>
        </w:trPr>
        <w:tc>
          <w:tcPr>
            <w:tcW w:w="3395" w:type="dxa"/>
            <w:vMerge/>
          </w:tcPr>
          <w:p w14:paraId="6F2600D2" w14:textId="77777777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521" w:type="dxa"/>
          </w:tcPr>
          <w:p w14:paraId="1FFA7BDE" w14:textId="5B573A07" w:rsidR="0008658A" w:rsidRPr="0089359C" w:rsidRDefault="008C510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</w:t>
            </w:r>
            <w:r w:rsidR="00D873C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312" w:type="dxa"/>
          </w:tcPr>
          <w:p w14:paraId="676EA5A0" w14:textId="3326EB73" w:rsidR="0008658A" w:rsidRPr="0089359C" w:rsidRDefault="00D873C7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.89%</w:t>
            </w:r>
          </w:p>
        </w:tc>
        <w:tc>
          <w:tcPr>
            <w:tcW w:w="1559" w:type="dxa"/>
          </w:tcPr>
          <w:p w14:paraId="339CF9A2" w14:textId="77777777" w:rsidR="0008658A" w:rsidRPr="0089359C" w:rsidRDefault="00640AB0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40</w:t>
            </w:r>
          </w:p>
          <w:p w14:paraId="5C12438C" w14:textId="77777777" w:rsidR="00640AB0" w:rsidRPr="0089359C" w:rsidRDefault="00640AB0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40</w:t>
            </w:r>
          </w:p>
          <w:p w14:paraId="6845560C" w14:textId="77777777" w:rsidR="00640AB0" w:rsidRPr="0089359C" w:rsidRDefault="00640AB0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40</w:t>
            </w:r>
          </w:p>
          <w:p w14:paraId="3EB91BA8" w14:textId="77777777" w:rsidR="005A7657" w:rsidRPr="0089359C" w:rsidRDefault="005A7657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40</w:t>
            </w:r>
          </w:p>
          <w:p w14:paraId="50A39162" w14:textId="77777777" w:rsidR="005A7657" w:rsidRPr="0089359C" w:rsidRDefault="005A7657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40</w:t>
            </w:r>
          </w:p>
          <w:p w14:paraId="111751D8" w14:textId="77777777" w:rsidR="005A7657" w:rsidRPr="0089359C" w:rsidRDefault="005A7657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40</w:t>
            </w:r>
          </w:p>
          <w:p w14:paraId="4267F3A7" w14:textId="77777777" w:rsidR="005A7657" w:rsidRPr="0089359C" w:rsidRDefault="005A7657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40</w:t>
            </w:r>
          </w:p>
          <w:p w14:paraId="33B23B72" w14:textId="77777777" w:rsidR="005A7657" w:rsidRPr="0089359C" w:rsidRDefault="005A7657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40</w:t>
            </w:r>
          </w:p>
          <w:p w14:paraId="4C4A6678" w14:textId="77777777" w:rsidR="00CA1A09" w:rsidRPr="0089359C" w:rsidRDefault="00CA1A09" w:rsidP="00EC6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40</w:t>
            </w:r>
          </w:p>
          <w:p w14:paraId="1AD4CAE3" w14:textId="5C42BC33" w:rsidR="00CA1A09" w:rsidRPr="0089359C" w:rsidRDefault="00CA1A09" w:rsidP="00EC6AE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40</w:t>
            </w:r>
          </w:p>
        </w:tc>
        <w:tc>
          <w:tcPr>
            <w:tcW w:w="1139" w:type="dxa"/>
            <w:vMerge/>
          </w:tcPr>
          <w:p w14:paraId="70781F2F" w14:textId="77777777" w:rsidR="0008658A" w:rsidRPr="0089359C" w:rsidRDefault="0008658A" w:rsidP="00EC6AE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5FD242FC" w14:textId="26A7DBC8" w:rsidR="00D873C7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D873C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16369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D873C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D873C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3 pb)</w:t>
            </w:r>
          </w:p>
          <w:p w14:paraId="3ED5CD7E" w14:textId="7E06D151" w:rsidR="00D873C7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D873C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7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D873C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D873C7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3B087C83" w14:textId="2DE4799C" w:rsidR="00D873C7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7B51E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D873C7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7</w:t>
            </w:r>
            <w:r w:rsidR="007B51E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D873C7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, 1611 bp)</w:t>
            </w:r>
          </w:p>
          <w:p w14:paraId="1EE316B4" w14:textId="192E2184" w:rsidR="005755E8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5755E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3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5755E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5755E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8 bp)</w:t>
            </w:r>
          </w:p>
          <w:p w14:paraId="46127D12" w14:textId="3D58E7C2" w:rsidR="005755E8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5755E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9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5755E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5755E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58 bp)</w:t>
            </w:r>
          </w:p>
          <w:p w14:paraId="2B516BD9" w14:textId="59B3E496" w:rsidR="0008658A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5755E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2</w:t>
            </w:r>
            <w:r w:rsidR="007B51E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5755E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5755E8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6DA330DB" w14:textId="49D38EA3" w:rsidR="00441D24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7B51E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441D24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KC460321</w:t>
            </w:r>
            <w:r w:rsidR="007B51E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441D24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, 1607 bp)</w:t>
            </w:r>
          </w:p>
          <w:p w14:paraId="2655B81F" w14:textId="116E9A3B" w:rsidR="00441D24" w:rsidRPr="00EC53A6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EC53A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7B51E1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621492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AF158711</w:t>
            </w:r>
            <w:r w:rsidR="007B51E1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621492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2F5B18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="00795254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621492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1671</w:t>
            </w:r>
            <w:r w:rsidR="00795254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621492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)</w:t>
            </w:r>
          </w:p>
          <w:p w14:paraId="41853D8D" w14:textId="64B109AA" w:rsidR="009926B8" w:rsidRPr="00EC53A6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EC53A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7B51E1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9926B8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AY046577</w:t>
            </w:r>
            <w:r w:rsidR="007B51E1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9926B8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2F5B18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="009926B8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 1727 bp)</w:t>
            </w:r>
          </w:p>
          <w:p w14:paraId="4B513B2B" w14:textId="0A3E0931" w:rsidR="009926B8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7B51E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9926B8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6</w:t>
            </w:r>
            <w:r w:rsidR="007B51E1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9926B8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Canada, 1618 bp)</w:t>
            </w:r>
          </w:p>
        </w:tc>
      </w:tr>
      <w:tr w:rsidR="0024283A" w:rsidRPr="00EC53A6" w14:paraId="697BED6D" w14:textId="77777777" w:rsidTr="008F704C">
        <w:trPr>
          <w:trHeight w:val="147"/>
        </w:trPr>
        <w:tc>
          <w:tcPr>
            <w:tcW w:w="3395" w:type="dxa"/>
            <w:vMerge w:val="restart"/>
          </w:tcPr>
          <w:p w14:paraId="1E5B06CF" w14:textId="27418268" w:rsidR="00FB4831" w:rsidRPr="0089359C" w:rsidRDefault="00FB4831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F704C">
              <w:rPr>
                <w:rFonts w:ascii="Times New Roman" w:hAnsi="Times New Roman" w:cs="Times New Roman"/>
                <w:lang w:val="en-US"/>
              </w:rPr>
              <w:t xml:space="preserve">S40IpN9 (GC, nymph, </w:t>
            </w:r>
            <w:r w:rsidRPr="0089359C">
              <w:rPr>
                <w:rFonts w:ascii="Times New Roman" w:hAnsi="Times New Roman" w:cs="Times New Roman"/>
                <w:lang w:val="en-US"/>
              </w:rPr>
              <w:t xml:space="preserve">PV061837, </w:t>
            </w:r>
            <w:r w:rsidR="008B3DB6" w:rsidRPr="0089359C">
              <w:rPr>
                <w:rFonts w:ascii="Times New Roman" w:hAnsi="Times New Roman" w:cs="Times New Roman"/>
                <w:lang w:val="en-US"/>
              </w:rPr>
              <w:t>557</w:t>
            </w:r>
            <w:r w:rsidRPr="0089359C">
              <w:rPr>
                <w:rFonts w:ascii="Times New Roman" w:hAnsi="Times New Roman" w:cs="Times New Roman"/>
                <w:lang w:val="en-US"/>
              </w:rPr>
              <w:t xml:space="preserve"> bp)</w:t>
            </w:r>
          </w:p>
        </w:tc>
        <w:tc>
          <w:tcPr>
            <w:tcW w:w="1521" w:type="dxa"/>
          </w:tcPr>
          <w:p w14:paraId="2520E661" w14:textId="7067F866" w:rsidR="00FB4831" w:rsidRPr="0089359C" w:rsidRDefault="00FB4831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7A32CD09" w14:textId="676A345E" w:rsidR="00FB4831" w:rsidRPr="0089359C" w:rsidRDefault="00FB4831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28%</w:t>
            </w:r>
          </w:p>
        </w:tc>
        <w:tc>
          <w:tcPr>
            <w:tcW w:w="1559" w:type="dxa"/>
          </w:tcPr>
          <w:p w14:paraId="1435062C" w14:textId="77777777" w:rsidR="00FB4831" w:rsidRPr="0089359C" w:rsidRDefault="002312F2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7</w:t>
            </w:r>
          </w:p>
          <w:p w14:paraId="7BC0F35D" w14:textId="77777777" w:rsidR="00CC4486" w:rsidRPr="0089359C" w:rsidRDefault="00CC4486" w:rsidP="00CC44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/557</w:t>
            </w:r>
          </w:p>
          <w:p w14:paraId="09F0BC26" w14:textId="1CBBF54F" w:rsidR="00CC4486" w:rsidRPr="0089359C" w:rsidRDefault="00CC4486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7</w:t>
            </w:r>
          </w:p>
        </w:tc>
        <w:tc>
          <w:tcPr>
            <w:tcW w:w="1139" w:type="dxa"/>
            <w:vMerge w:val="restart"/>
          </w:tcPr>
          <w:p w14:paraId="736EA43D" w14:textId="1BF99654" w:rsidR="00FB4831" w:rsidRPr="0089359C" w:rsidRDefault="005F2C18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lastRenderedPageBreak/>
              <w:t>0.0</w:t>
            </w:r>
          </w:p>
        </w:tc>
        <w:tc>
          <w:tcPr>
            <w:tcW w:w="5811" w:type="dxa"/>
          </w:tcPr>
          <w:p w14:paraId="724206D4" w14:textId="358B3705" w:rsidR="00FB4831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774A2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FB483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2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FB483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73 bp)</w:t>
            </w:r>
          </w:p>
          <w:p w14:paraId="6A0CF6F6" w14:textId="4DDEEB16" w:rsidR="00FB4831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lastRenderedPageBreak/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774A2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FB483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5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FB483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28 bp)</w:t>
            </w:r>
          </w:p>
          <w:p w14:paraId="769FBF54" w14:textId="36C5A3B3" w:rsidR="00FB4831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774A2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FB483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3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FB4831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16 pb)</w:t>
            </w:r>
          </w:p>
        </w:tc>
      </w:tr>
      <w:tr w:rsidR="0024283A" w:rsidRPr="00EC53A6" w14:paraId="32C19695" w14:textId="77777777" w:rsidTr="008F704C">
        <w:trPr>
          <w:trHeight w:val="147"/>
        </w:trPr>
        <w:tc>
          <w:tcPr>
            <w:tcW w:w="3395" w:type="dxa"/>
            <w:vMerge/>
          </w:tcPr>
          <w:p w14:paraId="786CDBB1" w14:textId="77777777" w:rsidR="00FB4831" w:rsidRPr="008F704C" w:rsidRDefault="00FB4831" w:rsidP="00042A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03350612" w14:textId="71FA0108" w:rsidR="00FB4831" w:rsidRPr="0089359C" w:rsidRDefault="006F7413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2436A241" w14:textId="7551083C" w:rsidR="00FB4831" w:rsidRPr="0089359C" w:rsidRDefault="006F7413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10</w:t>
            </w:r>
            <w:r w:rsidR="00F8051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559" w:type="dxa"/>
          </w:tcPr>
          <w:p w14:paraId="71BE8E52" w14:textId="77777777" w:rsidR="00CC4486" w:rsidRPr="0089359C" w:rsidRDefault="00CC4486" w:rsidP="00CC44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7</w:t>
            </w:r>
          </w:p>
          <w:p w14:paraId="1796D9F2" w14:textId="77777777" w:rsidR="0053744A" w:rsidRPr="0089359C" w:rsidRDefault="0053744A" w:rsidP="005374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7</w:t>
            </w:r>
          </w:p>
          <w:p w14:paraId="5EFB568E" w14:textId="5DE7401C" w:rsidR="00FB4831" w:rsidRPr="0089359C" w:rsidRDefault="0053744A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7</w:t>
            </w:r>
          </w:p>
        </w:tc>
        <w:tc>
          <w:tcPr>
            <w:tcW w:w="1139" w:type="dxa"/>
            <w:vMerge/>
          </w:tcPr>
          <w:p w14:paraId="6B34663E" w14:textId="77777777" w:rsidR="00FB4831" w:rsidRPr="0089359C" w:rsidRDefault="00FB4831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71BF2F20" w14:textId="328D3387" w:rsidR="006F7413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774A2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6F74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7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6F74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89 bp)</w:t>
            </w:r>
          </w:p>
          <w:p w14:paraId="11B21211" w14:textId="5BD53B36" w:rsidR="006F7413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774A2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6F74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6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6F74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426 bp)</w:t>
            </w:r>
          </w:p>
          <w:p w14:paraId="54433E80" w14:textId="4F3B3B1C" w:rsidR="00FB4831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E774A2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6F74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1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6F741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79 bp)</w:t>
            </w:r>
          </w:p>
        </w:tc>
      </w:tr>
      <w:tr w:rsidR="0024283A" w:rsidRPr="00EC53A6" w14:paraId="19FA0129" w14:textId="77777777" w:rsidTr="008F704C">
        <w:trPr>
          <w:trHeight w:val="147"/>
        </w:trPr>
        <w:tc>
          <w:tcPr>
            <w:tcW w:w="3395" w:type="dxa"/>
            <w:vMerge/>
          </w:tcPr>
          <w:p w14:paraId="47BAA30D" w14:textId="77777777" w:rsidR="00FB4831" w:rsidRPr="008F704C" w:rsidRDefault="00FB4831" w:rsidP="00042A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5E0E0A27" w14:textId="68A5693B" w:rsidR="00FB4831" w:rsidRPr="0089359C" w:rsidRDefault="0061368A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%</w:t>
            </w:r>
          </w:p>
        </w:tc>
        <w:tc>
          <w:tcPr>
            <w:tcW w:w="1312" w:type="dxa"/>
          </w:tcPr>
          <w:p w14:paraId="5BA8719A" w14:textId="3824C2C6" w:rsidR="00FB4831" w:rsidRPr="0089359C" w:rsidRDefault="00F8051C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09%</w:t>
            </w:r>
          </w:p>
        </w:tc>
        <w:tc>
          <w:tcPr>
            <w:tcW w:w="1559" w:type="dxa"/>
          </w:tcPr>
          <w:p w14:paraId="0C0F6F9E" w14:textId="77777777" w:rsidR="00FB4831" w:rsidRPr="0089359C" w:rsidRDefault="0053744A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1</w:t>
            </w:r>
          </w:p>
          <w:p w14:paraId="681B0F50" w14:textId="4739B393" w:rsidR="0053744A" w:rsidRPr="0089359C" w:rsidRDefault="0053744A" w:rsidP="00042A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1</w:t>
            </w:r>
          </w:p>
        </w:tc>
        <w:tc>
          <w:tcPr>
            <w:tcW w:w="1139" w:type="dxa"/>
            <w:vMerge/>
          </w:tcPr>
          <w:p w14:paraId="71275F41" w14:textId="77777777" w:rsidR="00FB4831" w:rsidRPr="0089359C" w:rsidRDefault="00FB4831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4A834304" w14:textId="499B462B" w:rsidR="00F8051C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F8051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9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F8051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60 bp)</w:t>
            </w:r>
          </w:p>
          <w:p w14:paraId="0E7E2FBC" w14:textId="78393A40" w:rsidR="00FB4831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F8051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8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F8051C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31 bp)</w:t>
            </w:r>
          </w:p>
        </w:tc>
      </w:tr>
      <w:tr w:rsidR="0024283A" w:rsidRPr="00EC53A6" w14:paraId="70644CC6" w14:textId="77777777" w:rsidTr="008F704C">
        <w:trPr>
          <w:trHeight w:val="147"/>
        </w:trPr>
        <w:tc>
          <w:tcPr>
            <w:tcW w:w="3395" w:type="dxa"/>
            <w:vMerge/>
          </w:tcPr>
          <w:p w14:paraId="270B4EC6" w14:textId="77777777" w:rsidR="00FB4831" w:rsidRPr="008F704C" w:rsidRDefault="00FB4831" w:rsidP="00042A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77D9C357" w14:textId="72B02277" w:rsidR="00FB4831" w:rsidRPr="0089359C" w:rsidRDefault="00EC1D05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312" w:type="dxa"/>
          </w:tcPr>
          <w:p w14:paraId="7827D065" w14:textId="1654FA14" w:rsidR="00FB4831" w:rsidRPr="0089359C" w:rsidRDefault="00EC1D05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.75%</w:t>
            </w:r>
          </w:p>
        </w:tc>
        <w:tc>
          <w:tcPr>
            <w:tcW w:w="1559" w:type="dxa"/>
          </w:tcPr>
          <w:p w14:paraId="5A25BDED" w14:textId="77777777" w:rsidR="00FB4831" w:rsidRPr="0089359C" w:rsidRDefault="008609A8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8</w:t>
            </w:r>
          </w:p>
          <w:p w14:paraId="6C2747C1" w14:textId="77777777" w:rsidR="008609A8" w:rsidRPr="0089359C" w:rsidRDefault="008609A8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8</w:t>
            </w:r>
          </w:p>
          <w:p w14:paraId="3D8811BD" w14:textId="77777777" w:rsidR="008609A8" w:rsidRPr="0089359C" w:rsidRDefault="008609A8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8</w:t>
            </w:r>
          </w:p>
          <w:p w14:paraId="4302E191" w14:textId="77777777" w:rsidR="00162039" w:rsidRPr="0089359C" w:rsidRDefault="00162039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8</w:t>
            </w:r>
          </w:p>
          <w:p w14:paraId="609A087C" w14:textId="77777777" w:rsidR="00162039" w:rsidRPr="0089359C" w:rsidRDefault="00162039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8</w:t>
            </w:r>
          </w:p>
          <w:p w14:paraId="20A061E8" w14:textId="77777777" w:rsidR="00162039" w:rsidRPr="0089359C" w:rsidRDefault="00162039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8</w:t>
            </w:r>
          </w:p>
          <w:p w14:paraId="459851C6" w14:textId="77777777" w:rsidR="00162039" w:rsidRPr="0089359C" w:rsidRDefault="00162039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8</w:t>
            </w:r>
          </w:p>
          <w:p w14:paraId="6079BEC1" w14:textId="77777777" w:rsidR="007515BD" w:rsidRPr="0089359C" w:rsidRDefault="007515BD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8</w:t>
            </w:r>
          </w:p>
          <w:p w14:paraId="3BAA5A79" w14:textId="77777777" w:rsidR="007515BD" w:rsidRPr="0089359C" w:rsidRDefault="007515BD" w:rsidP="00042A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8</w:t>
            </w:r>
          </w:p>
          <w:p w14:paraId="2A72B332" w14:textId="115DA376" w:rsidR="007515BD" w:rsidRPr="0089359C" w:rsidRDefault="007515BD" w:rsidP="00042A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8</w:t>
            </w:r>
          </w:p>
        </w:tc>
        <w:tc>
          <w:tcPr>
            <w:tcW w:w="1139" w:type="dxa"/>
            <w:vMerge/>
          </w:tcPr>
          <w:p w14:paraId="0D514C6D" w14:textId="77777777" w:rsidR="00FB4831" w:rsidRPr="0089359C" w:rsidRDefault="00FB4831" w:rsidP="00042A4E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338DB0E0" w14:textId="2511F435" w:rsidR="005B0F9D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5B0F9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16369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5B0F9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5B0F9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3 pb)</w:t>
            </w:r>
          </w:p>
          <w:p w14:paraId="5DC76208" w14:textId="6F4A8568" w:rsidR="005B0F9D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5B0F9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7</w:t>
            </w:r>
            <w:r w:rsidR="00F56DF4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</w:t>
            </w:r>
            <w:r w:rsidR="005B0F9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5B0F9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4508B2E2" w14:textId="254AB251" w:rsidR="005B0F9D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AB73E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5B0F9D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7</w:t>
            </w:r>
            <w:r w:rsidR="00AB73E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5B0F9D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11 bp)</w:t>
            </w:r>
          </w:p>
          <w:p w14:paraId="61054545" w14:textId="5160BA92" w:rsidR="00071A65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AB73E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071A6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3</w:t>
            </w:r>
            <w:r w:rsidR="00AB73E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071A6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8 bp)</w:t>
            </w:r>
          </w:p>
          <w:p w14:paraId="223F5251" w14:textId="3594A3EA" w:rsidR="00071A65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AB73E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071A6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9</w:t>
            </w:r>
            <w:r w:rsidR="00AB73E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071A6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58 bp)</w:t>
            </w:r>
          </w:p>
          <w:p w14:paraId="7245B6A1" w14:textId="0450A884" w:rsidR="00071A65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AB73E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071A6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2</w:t>
            </w:r>
            <w:r w:rsidR="00AB73EF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071A6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777C2A15" w14:textId="216583F5" w:rsidR="00071A65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AB73E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071A65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KC460321</w:t>
            </w:r>
            <w:r w:rsidR="00AB73E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071A65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07 bp)</w:t>
            </w:r>
          </w:p>
          <w:p w14:paraId="71676189" w14:textId="0EB60E14" w:rsidR="00071A65" w:rsidRPr="00EC53A6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EC53A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AB73EF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071A65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AF158711</w:t>
            </w:r>
            <w:r w:rsidR="00AB73EF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2F5B18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="00071A65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 1671 bp)</w:t>
            </w:r>
          </w:p>
          <w:p w14:paraId="2615B2FE" w14:textId="2A95DDF3" w:rsidR="00071A65" w:rsidRPr="00EC53A6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EC53A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AB73EF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071A65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AY046577</w:t>
            </w:r>
            <w:r w:rsidR="00AB73EF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2F5B18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="00071A65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 1727 bp)</w:t>
            </w:r>
          </w:p>
          <w:p w14:paraId="02ED9B1D" w14:textId="2676EB88" w:rsidR="00FB4831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AB73E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071A65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6</w:t>
            </w:r>
            <w:r w:rsidR="00AB73EF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071A65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18 bp</w:t>
            </w:r>
          </w:p>
        </w:tc>
      </w:tr>
      <w:tr w:rsidR="0024283A" w:rsidRPr="00EC53A6" w14:paraId="132FA0DD" w14:textId="77777777" w:rsidTr="008F704C">
        <w:trPr>
          <w:trHeight w:val="147"/>
        </w:trPr>
        <w:tc>
          <w:tcPr>
            <w:tcW w:w="3395" w:type="dxa"/>
            <w:vMerge w:val="restart"/>
          </w:tcPr>
          <w:p w14:paraId="7F81BA77" w14:textId="3CF6191D" w:rsidR="000E762D" w:rsidRPr="008F704C" w:rsidRDefault="000E762D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9359C">
              <w:rPr>
                <w:rFonts w:ascii="Times New Roman" w:hAnsi="Times New Roman" w:cs="Times New Roman"/>
                <w:lang w:val="pt-BR"/>
              </w:rPr>
              <w:t xml:space="preserve">S44IpL20 (VL, larva, </w:t>
            </w:r>
            <w:r w:rsidRPr="008F704C">
              <w:rPr>
                <w:rFonts w:ascii="Times New Roman" w:hAnsi="Times New Roman" w:cs="Times New Roman"/>
                <w:lang w:val="pt-BR"/>
              </w:rPr>
              <w:t>PV061838,</w:t>
            </w:r>
            <w:r w:rsidR="004270D0" w:rsidRPr="008F704C">
              <w:rPr>
                <w:rFonts w:ascii="Times New Roman" w:hAnsi="Times New Roman" w:cs="Times New Roman"/>
                <w:lang w:val="pt-BR"/>
              </w:rPr>
              <w:t xml:space="preserve"> 558</w:t>
            </w:r>
            <w:r w:rsidRPr="008F704C">
              <w:rPr>
                <w:rFonts w:ascii="Times New Roman" w:hAnsi="Times New Roman" w:cs="Times New Roman"/>
                <w:lang w:val="pt-BR"/>
              </w:rPr>
              <w:t xml:space="preserve"> bp)</w:t>
            </w:r>
          </w:p>
        </w:tc>
        <w:tc>
          <w:tcPr>
            <w:tcW w:w="1521" w:type="dxa"/>
          </w:tcPr>
          <w:p w14:paraId="2EDB5EBE" w14:textId="611F8BA6" w:rsidR="000E762D" w:rsidRPr="0089359C" w:rsidRDefault="000E762D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</w:t>
            </w:r>
          </w:p>
        </w:tc>
        <w:tc>
          <w:tcPr>
            <w:tcW w:w="1312" w:type="dxa"/>
          </w:tcPr>
          <w:p w14:paraId="30CE6E13" w14:textId="2B580847" w:rsidR="000E762D" w:rsidRPr="0089359C" w:rsidRDefault="000E762D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64</w:t>
            </w:r>
          </w:p>
        </w:tc>
        <w:tc>
          <w:tcPr>
            <w:tcW w:w="1559" w:type="dxa"/>
          </w:tcPr>
          <w:p w14:paraId="2575E6A0" w14:textId="77777777" w:rsidR="000E762D" w:rsidRPr="0089359C" w:rsidRDefault="00F004EC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8</w:t>
            </w:r>
          </w:p>
          <w:p w14:paraId="45C6B764" w14:textId="77777777" w:rsidR="00F004EC" w:rsidRPr="0089359C" w:rsidRDefault="00F004EC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8</w:t>
            </w:r>
          </w:p>
          <w:p w14:paraId="7A619A94" w14:textId="081FC77A" w:rsidR="00C07539" w:rsidRPr="0089359C" w:rsidRDefault="00C07539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8</w:t>
            </w:r>
          </w:p>
        </w:tc>
        <w:tc>
          <w:tcPr>
            <w:tcW w:w="1139" w:type="dxa"/>
            <w:vMerge w:val="restart"/>
          </w:tcPr>
          <w:p w14:paraId="0D740B24" w14:textId="65B698C3" w:rsidR="000E762D" w:rsidRPr="0089359C" w:rsidRDefault="005F2C18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5811" w:type="dxa"/>
          </w:tcPr>
          <w:p w14:paraId="0F1C4938" w14:textId="6EEAB4E4" w:rsidR="000E762D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E762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2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,</w:t>
            </w:r>
            <w:r w:rsidR="000E762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Chile, 1373 bp)</w:t>
            </w:r>
          </w:p>
          <w:p w14:paraId="4B31ABA8" w14:textId="677491E6" w:rsidR="000E762D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E762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5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0E762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28 bp)</w:t>
            </w:r>
          </w:p>
          <w:p w14:paraId="37DC22CB" w14:textId="1ADF6106" w:rsidR="000E762D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0E762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3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0E762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16 pb)</w:t>
            </w:r>
          </w:p>
        </w:tc>
      </w:tr>
      <w:tr w:rsidR="0024283A" w:rsidRPr="00EC53A6" w14:paraId="36969E74" w14:textId="77777777" w:rsidTr="008F704C">
        <w:trPr>
          <w:trHeight w:val="147"/>
        </w:trPr>
        <w:tc>
          <w:tcPr>
            <w:tcW w:w="3395" w:type="dxa"/>
            <w:vMerge/>
          </w:tcPr>
          <w:p w14:paraId="31915294" w14:textId="77777777" w:rsidR="000E762D" w:rsidRPr="008F704C" w:rsidRDefault="000E762D" w:rsidP="00B43F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2F19CB3D" w14:textId="09708D54" w:rsidR="000E762D" w:rsidRPr="0089359C" w:rsidRDefault="000F49B5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</w:t>
            </w:r>
          </w:p>
        </w:tc>
        <w:tc>
          <w:tcPr>
            <w:tcW w:w="1312" w:type="dxa"/>
          </w:tcPr>
          <w:p w14:paraId="0B96A3FA" w14:textId="6ECE5192" w:rsidR="000E762D" w:rsidRPr="0089359C" w:rsidRDefault="000F49B5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46</w:t>
            </w:r>
          </w:p>
        </w:tc>
        <w:tc>
          <w:tcPr>
            <w:tcW w:w="1559" w:type="dxa"/>
          </w:tcPr>
          <w:p w14:paraId="7C74850D" w14:textId="77777777" w:rsidR="000E762D" w:rsidRPr="0089359C" w:rsidRDefault="00C07539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8</w:t>
            </w:r>
          </w:p>
          <w:p w14:paraId="55F6BD32" w14:textId="77777777" w:rsidR="00C07539" w:rsidRPr="0089359C" w:rsidRDefault="00C07539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8</w:t>
            </w:r>
          </w:p>
          <w:p w14:paraId="2D1D65DE" w14:textId="5757CF3F" w:rsidR="00C07539" w:rsidRPr="0089359C" w:rsidRDefault="00C07539" w:rsidP="00B43F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8</w:t>
            </w:r>
          </w:p>
        </w:tc>
        <w:tc>
          <w:tcPr>
            <w:tcW w:w="1139" w:type="dxa"/>
            <w:vMerge/>
          </w:tcPr>
          <w:p w14:paraId="5BD9CA64" w14:textId="77777777" w:rsidR="000E762D" w:rsidRPr="0089359C" w:rsidRDefault="000E762D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6AB3EE49" w14:textId="297434BC" w:rsidR="00F23269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F2326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7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F2326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89 bp)</w:t>
            </w:r>
          </w:p>
          <w:p w14:paraId="13C94FDF" w14:textId="2841B84C" w:rsidR="00F23269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F2326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6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F2326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26 bp)</w:t>
            </w:r>
          </w:p>
          <w:p w14:paraId="4D3648E0" w14:textId="0E370DAE" w:rsidR="000E762D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F2326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1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F2326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79 bp)</w:t>
            </w:r>
          </w:p>
        </w:tc>
      </w:tr>
      <w:tr w:rsidR="0024283A" w:rsidRPr="00EC53A6" w14:paraId="31678C76" w14:textId="77777777" w:rsidTr="008F704C">
        <w:trPr>
          <w:trHeight w:val="147"/>
        </w:trPr>
        <w:tc>
          <w:tcPr>
            <w:tcW w:w="3395" w:type="dxa"/>
            <w:vMerge/>
          </w:tcPr>
          <w:p w14:paraId="4B49A341" w14:textId="77777777" w:rsidR="000E762D" w:rsidRPr="008F704C" w:rsidRDefault="000E762D" w:rsidP="00B43F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6308C9A8" w14:textId="362AD37C" w:rsidR="000E762D" w:rsidRPr="0089359C" w:rsidRDefault="00F23269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</w:t>
            </w:r>
          </w:p>
        </w:tc>
        <w:tc>
          <w:tcPr>
            <w:tcW w:w="1312" w:type="dxa"/>
          </w:tcPr>
          <w:p w14:paraId="632D1216" w14:textId="3EEFF970" w:rsidR="000E762D" w:rsidRPr="0089359C" w:rsidRDefault="00F23269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46</w:t>
            </w:r>
          </w:p>
        </w:tc>
        <w:tc>
          <w:tcPr>
            <w:tcW w:w="1559" w:type="dxa"/>
          </w:tcPr>
          <w:p w14:paraId="645D660D" w14:textId="77777777" w:rsidR="000E762D" w:rsidRPr="0089359C" w:rsidRDefault="00554B27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2</w:t>
            </w:r>
          </w:p>
          <w:p w14:paraId="531BD0F3" w14:textId="54C07AFD" w:rsidR="00554B27" w:rsidRPr="0089359C" w:rsidRDefault="00554B27" w:rsidP="00B43F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52</w:t>
            </w:r>
          </w:p>
        </w:tc>
        <w:tc>
          <w:tcPr>
            <w:tcW w:w="1139" w:type="dxa"/>
            <w:vMerge/>
          </w:tcPr>
          <w:p w14:paraId="6D2BD6E3" w14:textId="77777777" w:rsidR="000E762D" w:rsidRPr="0089359C" w:rsidRDefault="000E762D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331B66B5" w14:textId="4B9F3729" w:rsidR="00F23269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F2326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9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F2326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60 bp)</w:t>
            </w:r>
          </w:p>
          <w:p w14:paraId="45DFAFC9" w14:textId="6CC644C6" w:rsidR="000E762D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F2326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8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F2326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31 bp)</w:t>
            </w:r>
          </w:p>
        </w:tc>
      </w:tr>
      <w:tr w:rsidR="0024283A" w:rsidRPr="00EC53A6" w14:paraId="64B5C934" w14:textId="77777777" w:rsidTr="008F704C">
        <w:trPr>
          <w:trHeight w:val="147"/>
        </w:trPr>
        <w:tc>
          <w:tcPr>
            <w:tcW w:w="3395" w:type="dxa"/>
            <w:vMerge/>
          </w:tcPr>
          <w:p w14:paraId="6C84478F" w14:textId="77777777" w:rsidR="000E762D" w:rsidRPr="008F704C" w:rsidRDefault="000E762D" w:rsidP="00B43F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29BA17BC" w14:textId="415D1C3E" w:rsidR="000E762D" w:rsidRPr="0089359C" w:rsidRDefault="00823B5F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</w:t>
            </w:r>
          </w:p>
        </w:tc>
        <w:tc>
          <w:tcPr>
            <w:tcW w:w="1312" w:type="dxa"/>
          </w:tcPr>
          <w:p w14:paraId="632D5898" w14:textId="6BD29965" w:rsidR="000E762D" w:rsidRPr="0089359C" w:rsidRDefault="00A96629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.75</w:t>
            </w:r>
          </w:p>
        </w:tc>
        <w:tc>
          <w:tcPr>
            <w:tcW w:w="1559" w:type="dxa"/>
          </w:tcPr>
          <w:p w14:paraId="080A63D8" w14:textId="77777777" w:rsidR="000E762D" w:rsidRPr="0089359C" w:rsidRDefault="00554B27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9</w:t>
            </w:r>
          </w:p>
          <w:p w14:paraId="201CC6C2" w14:textId="77777777" w:rsidR="00C93FD0" w:rsidRPr="0089359C" w:rsidRDefault="00C93FD0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9</w:t>
            </w:r>
          </w:p>
          <w:p w14:paraId="3D5B682B" w14:textId="77777777" w:rsidR="00C93FD0" w:rsidRPr="0089359C" w:rsidRDefault="00C93FD0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9</w:t>
            </w:r>
          </w:p>
          <w:p w14:paraId="4B495BF3" w14:textId="77777777" w:rsidR="00C93FD0" w:rsidRPr="0089359C" w:rsidRDefault="00C93FD0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9</w:t>
            </w:r>
          </w:p>
          <w:p w14:paraId="4F9C6FE5" w14:textId="77777777" w:rsidR="00C93FD0" w:rsidRPr="0089359C" w:rsidRDefault="00C93FD0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9</w:t>
            </w:r>
          </w:p>
          <w:p w14:paraId="79FCB029" w14:textId="77777777" w:rsidR="00C93FD0" w:rsidRPr="0089359C" w:rsidRDefault="00C93FD0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9</w:t>
            </w:r>
          </w:p>
          <w:p w14:paraId="4EA7B0FE" w14:textId="77777777" w:rsidR="00110ED9" w:rsidRPr="0089359C" w:rsidRDefault="00110ED9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9</w:t>
            </w:r>
          </w:p>
          <w:p w14:paraId="40942D5F" w14:textId="77777777" w:rsidR="00110ED9" w:rsidRPr="0089359C" w:rsidRDefault="00110ED9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9</w:t>
            </w:r>
          </w:p>
          <w:p w14:paraId="43A36525" w14:textId="77777777" w:rsidR="00110ED9" w:rsidRPr="0089359C" w:rsidRDefault="00110ED9" w:rsidP="00B43F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/559</w:t>
            </w:r>
          </w:p>
          <w:p w14:paraId="5DAC9C21" w14:textId="697C3EEA" w:rsidR="00110ED9" w:rsidRPr="0089359C" w:rsidRDefault="00110ED9" w:rsidP="00B43F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59</w:t>
            </w:r>
          </w:p>
        </w:tc>
        <w:tc>
          <w:tcPr>
            <w:tcW w:w="1139" w:type="dxa"/>
            <w:vMerge/>
          </w:tcPr>
          <w:p w14:paraId="41EE80D2" w14:textId="77777777" w:rsidR="000E762D" w:rsidRPr="0089359C" w:rsidRDefault="000E762D" w:rsidP="00B43FDD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4DFCE372" w14:textId="3F11358B" w:rsidR="004270D0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4270D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16369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4270D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3 pb)</w:t>
            </w:r>
          </w:p>
          <w:p w14:paraId="79AE64D4" w14:textId="36FEE83F" w:rsidR="004270D0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4270D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7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4270D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325EFFBE" w14:textId="6168FE17" w:rsidR="004270D0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06154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4270D0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7</w:t>
            </w:r>
            <w:r w:rsidR="0006154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4270D0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11 bp)</w:t>
            </w:r>
          </w:p>
          <w:p w14:paraId="0185F711" w14:textId="37C3C597" w:rsidR="004270D0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4270D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3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4270D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8 bp)</w:t>
            </w:r>
          </w:p>
          <w:p w14:paraId="0B63EEE4" w14:textId="04EC18C2" w:rsidR="004270D0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4270D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9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4270D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58 bp)</w:t>
            </w:r>
          </w:p>
          <w:p w14:paraId="13D05EA6" w14:textId="3E59DAD5" w:rsidR="004270D0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4270D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2</w:t>
            </w:r>
            <w:r w:rsidR="00061549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2F5B18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4270D0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3BCBBFAA" w14:textId="52357A83" w:rsidR="004270D0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06154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4270D0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KC460321</w:t>
            </w:r>
            <w:r w:rsidR="0006154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4270D0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07 bp)</w:t>
            </w:r>
          </w:p>
          <w:p w14:paraId="1284A52E" w14:textId="0F6878C7" w:rsidR="004270D0" w:rsidRPr="00EC53A6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EC53A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061549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4270D0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AF158711</w:t>
            </w:r>
            <w:r w:rsidR="00061549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2F5B18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="004270D0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 1671 bp)</w:t>
            </w:r>
          </w:p>
          <w:p w14:paraId="05C18B5D" w14:textId="0D770388" w:rsidR="004270D0" w:rsidRPr="00EC53A6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EC53A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lastRenderedPageBreak/>
              <w:t xml:space="preserve">Babesia odocoilei </w:t>
            </w:r>
            <w:r w:rsidR="00061549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4270D0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AY046577</w:t>
            </w:r>
            <w:r w:rsidR="00061549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2F5B18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="004270D0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 1727 bp)</w:t>
            </w:r>
          </w:p>
          <w:p w14:paraId="75D0C22A" w14:textId="05030199" w:rsidR="000E762D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06154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4270D0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6</w:t>
            </w:r>
            <w:r w:rsidR="00061549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4270D0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18 bp</w:t>
            </w:r>
          </w:p>
        </w:tc>
      </w:tr>
      <w:tr w:rsidR="0024283A" w:rsidRPr="00EC53A6" w14:paraId="7526745B" w14:textId="77777777" w:rsidTr="008F704C">
        <w:trPr>
          <w:trHeight w:val="147"/>
        </w:trPr>
        <w:tc>
          <w:tcPr>
            <w:tcW w:w="3395" w:type="dxa"/>
            <w:vMerge w:val="restart"/>
          </w:tcPr>
          <w:p w14:paraId="6C220A8D" w14:textId="03FC883F" w:rsidR="005F2C18" w:rsidRPr="0089359C" w:rsidRDefault="005F2C18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F704C">
              <w:rPr>
                <w:rFonts w:ascii="Times New Roman" w:hAnsi="Times New Roman" w:cs="Times New Roman"/>
                <w:lang w:val="en-US"/>
              </w:rPr>
              <w:lastRenderedPageBreak/>
              <w:t xml:space="preserve">S44IpN66 (AS, nymph, </w:t>
            </w:r>
            <w:r w:rsidRPr="0089359C">
              <w:rPr>
                <w:rFonts w:ascii="Times New Roman" w:hAnsi="Times New Roman" w:cs="Times New Roman"/>
                <w:lang w:val="en-US"/>
              </w:rPr>
              <w:t xml:space="preserve">PV061839, </w:t>
            </w:r>
            <w:r w:rsidR="0057366A" w:rsidRPr="0089359C">
              <w:rPr>
                <w:rFonts w:ascii="Times New Roman" w:hAnsi="Times New Roman" w:cs="Times New Roman"/>
                <w:lang w:val="en-US"/>
              </w:rPr>
              <w:t>533</w:t>
            </w:r>
            <w:r w:rsidRPr="008935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C53A6">
              <w:rPr>
                <w:rFonts w:ascii="Times New Roman" w:hAnsi="Times New Roman" w:cs="Times New Roman"/>
                <w:lang w:val="en-US"/>
              </w:rPr>
              <w:t>bp</w:t>
            </w:r>
            <w:r w:rsidRPr="0089359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21" w:type="dxa"/>
          </w:tcPr>
          <w:p w14:paraId="70FBB410" w14:textId="55BFF007" w:rsidR="005F2C18" w:rsidRPr="0089359C" w:rsidRDefault="001E2DD9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</w:t>
            </w:r>
            <w:r w:rsidR="0031201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312" w:type="dxa"/>
          </w:tcPr>
          <w:p w14:paraId="0337B8EF" w14:textId="30234FFA" w:rsidR="005F2C18" w:rsidRPr="0089359C" w:rsidRDefault="001E2DD9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44</w:t>
            </w:r>
            <w:r w:rsidR="0031201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559" w:type="dxa"/>
          </w:tcPr>
          <w:p w14:paraId="5910393C" w14:textId="77777777" w:rsidR="005F2C18" w:rsidRPr="0089359C" w:rsidRDefault="006D1606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3</w:t>
            </w:r>
          </w:p>
          <w:p w14:paraId="4D791E36" w14:textId="77777777" w:rsidR="006D1606" w:rsidRPr="0089359C" w:rsidRDefault="006D1606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3</w:t>
            </w:r>
          </w:p>
          <w:p w14:paraId="0BBE6AB1" w14:textId="4877B458" w:rsidR="006D1606" w:rsidRPr="0089359C" w:rsidRDefault="006D1606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3</w:t>
            </w:r>
          </w:p>
        </w:tc>
        <w:tc>
          <w:tcPr>
            <w:tcW w:w="1139" w:type="dxa"/>
            <w:vMerge w:val="restart"/>
          </w:tcPr>
          <w:p w14:paraId="230FAED2" w14:textId="2C917AAE" w:rsidR="005F2C18" w:rsidRPr="0089359C" w:rsidRDefault="0031201D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5811" w:type="dxa"/>
          </w:tcPr>
          <w:p w14:paraId="282070C9" w14:textId="0916E0E1" w:rsidR="00DD25A5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2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73 bp)</w:t>
            </w:r>
          </w:p>
          <w:p w14:paraId="7F93961F" w14:textId="5175FE36" w:rsidR="00DD25A5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5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28 bp)</w:t>
            </w:r>
          </w:p>
          <w:p w14:paraId="2BB26055" w14:textId="0E818C7B" w:rsidR="005F2C18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3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16 pb)</w:t>
            </w:r>
          </w:p>
        </w:tc>
      </w:tr>
      <w:tr w:rsidR="0024283A" w:rsidRPr="00EC53A6" w14:paraId="76782B35" w14:textId="77777777" w:rsidTr="008F704C">
        <w:trPr>
          <w:trHeight w:val="147"/>
        </w:trPr>
        <w:tc>
          <w:tcPr>
            <w:tcW w:w="3395" w:type="dxa"/>
            <w:vMerge/>
          </w:tcPr>
          <w:p w14:paraId="49F6B40C" w14:textId="77777777" w:rsidR="005F2C18" w:rsidRPr="008F704C" w:rsidRDefault="005F2C18" w:rsidP="002041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1866197D" w14:textId="3F681DF3" w:rsidR="005F2C18" w:rsidRPr="0089359C" w:rsidRDefault="00DD25A5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</w:t>
            </w:r>
            <w:r w:rsidR="0031201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312" w:type="dxa"/>
          </w:tcPr>
          <w:p w14:paraId="1FEC7DD2" w14:textId="3C2D47AB" w:rsidR="005F2C18" w:rsidRPr="0089359C" w:rsidRDefault="00DD25A5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9.25</w:t>
            </w:r>
            <w:r w:rsidR="0031201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559" w:type="dxa"/>
          </w:tcPr>
          <w:p w14:paraId="790C0AF7" w14:textId="77777777" w:rsidR="005F2C18" w:rsidRPr="0089359C" w:rsidRDefault="005B7465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3</w:t>
            </w:r>
          </w:p>
          <w:p w14:paraId="6F7A3B6A" w14:textId="77777777" w:rsidR="005B7465" w:rsidRPr="0089359C" w:rsidRDefault="00904A37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3</w:t>
            </w:r>
          </w:p>
          <w:p w14:paraId="60CFF105" w14:textId="77777777" w:rsidR="00904A37" w:rsidRPr="0089359C" w:rsidRDefault="00904A37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3</w:t>
            </w:r>
          </w:p>
          <w:p w14:paraId="6423AA8D" w14:textId="77777777" w:rsidR="00904A37" w:rsidRPr="0089359C" w:rsidRDefault="00904A37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3</w:t>
            </w:r>
          </w:p>
          <w:p w14:paraId="4EA3979D" w14:textId="79D0FFDD" w:rsidR="00904A37" w:rsidRPr="0089359C" w:rsidRDefault="00904A37" w:rsidP="0020419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3</w:t>
            </w:r>
          </w:p>
        </w:tc>
        <w:tc>
          <w:tcPr>
            <w:tcW w:w="1139" w:type="dxa"/>
            <w:vMerge/>
          </w:tcPr>
          <w:p w14:paraId="74FC2FF5" w14:textId="77777777" w:rsidR="005F2C18" w:rsidRPr="0089359C" w:rsidRDefault="005F2C18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0A826B14" w14:textId="02C1FFD0" w:rsidR="00DD25A5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7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89 bp)</w:t>
            </w:r>
          </w:p>
          <w:p w14:paraId="3C3FD57E" w14:textId="228CC139" w:rsidR="00DD25A5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9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60 bp)</w:t>
            </w:r>
          </w:p>
          <w:p w14:paraId="65360FC1" w14:textId="66721A13" w:rsidR="00DD25A5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6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26 bp)</w:t>
            </w:r>
          </w:p>
          <w:p w14:paraId="6CEBD9DB" w14:textId="00EFDA82" w:rsidR="005F2C18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1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79 bp)</w:t>
            </w:r>
          </w:p>
          <w:p w14:paraId="09C8C69D" w14:textId="5D5BDCDA" w:rsidR="00DD25A5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8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DD25A5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331 bp)</w:t>
            </w:r>
          </w:p>
        </w:tc>
      </w:tr>
      <w:tr w:rsidR="0024283A" w:rsidRPr="00EC53A6" w14:paraId="086D9B92" w14:textId="77777777" w:rsidTr="008F704C">
        <w:trPr>
          <w:trHeight w:val="147"/>
        </w:trPr>
        <w:tc>
          <w:tcPr>
            <w:tcW w:w="3395" w:type="dxa"/>
            <w:vMerge/>
          </w:tcPr>
          <w:p w14:paraId="7B1E769A" w14:textId="77777777" w:rsidR="005F2C18" w:rsidRPr="008F704C" w:rsidRDefault="005F2C18" w:rsidP="002041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5AB8F6F1" w14:textId="1851D237" w:rsidR="005F2C18" w:rsidRPr="0089359C" w:rsidRDefault="00C943BA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</w:t>
            </w:r>
            <w:r w:rsidR="0031201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312" w:type="dxa"/>
          </w:tcPr>
          <w:p w14:paraId="04E66547" w14:textId="0A0B140A" w:rsidR="005F2C18" w:rsidRPr="0089359C" w:rsidRDefault="00C943BA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9.06%</w:t>
            </w:r>
          </w:p>
        </w:tc>
        <w:tc>
          <w:tcPr>
            <w:tcW w:w="1559" w:type="dxa"/>
          </w:tcPr>
          <w:p w14:paraId="15C81396" w14:textId="513D1099" w:rsidR="005F2C18" w:rsidRPr="0089359C" w:rsidRDefault="00904A37" w:rsidP="0020419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0/533</w:t>
            </w:r>
          </w:p>
        </w:tc>
        <w:tc>
          <w:tcPr>
            <w:tcW w:w="1139" w:type="dxa"/>
            <w:vMerge/>
          </w:tcPr>
          <w:p w14:paraId="37A41D36" w14:textId="77777777" w:rsidR="005F2C18" w:rsidRPr="0089359C" w:rsidRDefault="005F2C18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2E01718B" w14:textId="1F17D227" w:rsidR="005F2C18" w:rsidRPr="0089359C" w:rsidRDefault="003B5274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</w:t>
            </w: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p. pudu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="00C943B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N994400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, </w:t>
            </w:r>
            <w:r w:rsidR="00C943B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Chile, 1419 bp)</w:t>
            </w:r>
          </w:p>
        </w:tc>
      </w:tr>
      <w:tr w:rsidR="0024283A" w:rsidRPr="00EC53A6" w14:paraId="0D6A8596" w14:textId="77777777" w:rsidTr="008F704C">
        <w:trPr>
          <w:trHeight w:val="147"/>
        </w:trPr>
        <w:tc>
          <w:tcPr>
            <w:tcW w:w="3395" w:type="dxa"/>
            <w:vMerge/>
          </w:tcPr>
          <w:p w14:paraId="6FF5DABF" w14:textId="77777777" w:rsidR="005F2C18" w:rsidRPr="008F704C" w:rsidRDefault="005F2C18" w:rsidP="002041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1" w:type="dxa"/>
          </w:tcPr>
          <w:p w14:paraId="45D5BFC2" w14:textId="15FA40C7" w:rsidR="005F2C18" w:rsidRPr="0089359C" w:rsidRDefault="00D01D83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</w:t>
            </w:r>
            <w:r w:rsidR="0031201D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1312" w:type="dxa"/>
          </w:tcPr>
          <w:p w14:paraId="342A3E62" w14:textId="30261962" w:rsidR="005F2C18" w:rsidRPr="0089359C" w:rsidRDefault="00D01D83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.88%</w:t>
            </w:r>
          </w:p>
        </w:tc>
        <w:tc>
          <w:tcPr>
            <w:tcW w:w="1559" w:type="dxa"/>
          </w:tcPr>
          <w:p w14:paraId="7808A297" w14:textId="77777777" w:rsidR="005F2C18" w:rsidRPr="0089359C" w:rsidRDefault="005939EF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34</w:t>
            </w:r>
          </w:p>
          <w:p w14:paraId="3015730B" w14:textId="77777777" w:rsidR="005939EF" w:rsidRPr="0089359C" w:rsidRDefault="005939EF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34</w:t>
            </w:r>
          </w:p>
          <w:p w14:paraId="1479A0BA" w14:textId="77777777" w:rsidR="005939EF" w:rsidRPr="0089359C" w:rsidRDefault="005939EF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34</w:t>
            </w:r>
          </w:p>
          <w:p w14:paraId="1EC30FF7" w14:textId="77777777" w:rsidR="005939EF" w:rsidRPr="0089359C" w:rsidRDefault="005939EF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34</w:t>
            </w:r>
          </w:p>
          <w:p w14:paraId="3F82BB49" w14:textId="77777777" w:rsidR="005939EF" w:rsidRPr="0089359C" w:rsidRDefault="00A205CD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34</w:t>
            </w:r>
          </w:p>
          <w:p w14:paraId="422FD3D3" w14:textId="77777777" w:rsidR="00A205CD" w:rsidRPr="0089359C" w:rsidRDefault="00A205CD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34</w:t>
            </w:r>
          </w:p>
          <w:p w14:paraId="3CA2C73E" w14:textId="77777777" w:rsidR="00A205CD" w:rsidRPr="0089359C" w:rsidRDefault="00A205CD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34</w:t>
            </w:r>
          </w:p>
          <w:p w14:paraId="7B529B1E" w14:textId="77777777" w:rsidR="00A205CD" w:rsidRPr="0089359C" w:rsidRDefault="00A205CD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34</w:t>
            </w:r>
          </w:p>
          <w:p w14:paraId="70DB7581" w14:textId="77777777" w:rsidR="00A205CD" w:rsidRPr="0089359C" w:rsidRDefault="00A205CD" w:rsidP="002041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34</w:t>
            </w:r>
          </w:p>
          <w:p w14:paraId="53A80553" w14:textId="0037C6D2" w:rsidR="00A205CD" w:rsidRPr="0089359C" w:rsidRDefault="00A205CD" w:rsidP="0020419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359C">
              <w:rPr>
                <w:rFonts w:ascii="Times New Roman" w:hAnsi="Times New Roman" w:cs="Times New Roman"/>
                <w:sz w:val="22"/>
                <w:szCs w:val="22"/>
              </w:rPr>
              <w:t>1/534</w:t>
            </w:r>
          </w:p>
        </w:tc>
        <w:tc>
          <w:tcPr>
            <w:tcW w:w="1139" w:type="dxa"/>
            <w:vMerge/>
          </w:tcPr>
          <w:p w14:paraId="6FE1252E" w14:textId="77777777" w:rsidR="005F2C18" w:rsidRPr="0089359C" w:rsidRDefault="005F2C18" w:rsidP="00204197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2185FC7C" w14:textId="19C87497" w:rsidR="00D01D83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D01D8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16369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E1000E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D01D8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723 pb)</w:t>
            </w:r>
          </w:p>
          <w:p w14:paraId="2C33E0BD" w14:textId="008D429A" w:rsidR="00D01D83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D01D8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7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E1000E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D01D8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5D417545" w14:textId="24109162" w:rsidR="00D01D83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24283A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D01D8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7</w:t>
            </w:r>
            <w:r w:rsidR="0024283A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D01D8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11 bp)</w:t>
            </w:r>
          </w:p>
          <w:p w14:paraId="333CC444" w14:textId="3E0115A2" w:rsidR="00D01D83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D01D8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3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E1000E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D01D8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8 bp)</w:t>
            </w:r>
          </w:p>
          <w:p w14:paraId="3D422345" w14:textId="1D5D3BE7" w:rsidR="00D01D83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D01D8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9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E1000E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D01D8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58 bp)</w:t>
            </w:r>
          </w:p>
          <w:p w14:paraId="2D4FDB3E" w14:textId="6AEEFF06" w:rsidR="00D01D83" w:rsidRPr="0089359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 xml:space="preserve">Babesia odocoilei 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(</w:t>
            </w:r>
            <w:r w:rsidR="00D01D8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AY661502</w:t>
            </w:r>
            <w:r w:rsidR="0024283A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</w:t>
            </w:r>
            <w:r w:rsidR="00E1000E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="00D01D83" w:rsidRPr="0089359C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, 1605 bp)</w:t>
            </w:r>
          </w:p>
          <w:p w14:paraId="6B9AB6CF" w14:textId="0943F385" w:rsidR="00D01D83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24283A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D01D8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KC460321</w:t>
            </w:r>
            <w:r w:rsidR="0024283A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D01D8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07 bp)</w:t>
            </w:r>
          </w:p>
          <w:p w14:paraId="29640282" w14:textId="23F9972E" w:rsidR="00D01D83" w:rsidRPr="00E1000E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E1000E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24283A" w:rsidRPr="00E1000E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D01D83" w:rsidRPr="00E1000E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AF158711</w:t>
            </w:r>
            <w:r w:rsidR="0024283A" w:rsidRPr="00E1000E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E1000E" w:rsidRPr="00E1000E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="00D01D83" w:rsidRPr="00E1000E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 1671 bp)</w:t>
            </w:r>
          </w:p>
          <w:p w14:paraId="7CC110DC" w14:textId="3205EF41" w:rsidR="00D01D83" w:rsidRPr="00EC53A6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EC53A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24283A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D01D83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AY046577</w:t>
            </w:r>
            <w:r w:rsidR="0024283A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E1000E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="00D01D83" w:rsidRPr="00EC53A6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 1727 bp)</w:t>
            </w:r>
          </w:p>
          <w:p w14:paraId="2B5C425C" w14:textId="602172A0" w:rsidR="005F2C18" w:rsidRPr="008F704C" w:rsidRDefault="0013260D" w:rsidP="005C0CB9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r w:rsidRPr="008F704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Babesia odocoilei </w:t>
            </w:r>
            <w:r w:rsidR="0024283A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D01D8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F357056</w:t>
            </w:r>
            <w:r w:rsidR="0024283A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D01D83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anada, 1618 bp</w:t>
            </w:r>
            <w:r w:rsidR="0024283A" w:rsidRPr="008F704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</w:tc>
      </w:tr>
    </w:tbl>
    <w:p w14:paraId="4CDE1D52" w14:textId="77777777" w:rsidR="00DE7F3B" w:rsidRPr="008F704C" w:rsidRDefault="00DE7F3B">
      <w:pPr>
        <w:rPr>
          <w:lang w:val="pt-BR"/>
        </w:rPr>
      </w:pPr>
    </w:p>
    <w:sectPr w:rsidR="00DE7F3B" w:rsidRPr="008F704C" w:rsidSect="00DE7F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3B"/>
    <w:rsid w:val="00000D09"/>
    <w:rsid w:val="00001DD9"/>
    <w:rsid w:val="0000388C"/>
    <w:rsid w:val="00006405"/>
    <w:rsid w:val="00007E61"/>
    <w:rsid w:val="000217ED"/>
    <w:rsid w:val="00021A33"/>
    <w:rsid w:val="00032855"/>
    <w:rsid w:val="00041EA1"/>
    <w:rsid w:val="00042A4E"/>
    <w:rsid w:val="0004314D"/>
    <w:rsid w:val="00050D9A"/>
    <w:rsid w:val="00057813"/>
    <w:rsid w:val="00061549"/>
    <w:rsid w:val="00071A65"/>
    <w:rsid w:val="000735EA"/>
    <w:rsid w:val="00074E91"/>
    <w:rsid w:val="00075F70"/>
    <w:rsid w:val="00081EC3"/>
    <w:rsid w:val="000823E8"/>
    <w:rsid w:val="0008658A"/>
    <w:rsid w:val="000913FC"/>
    <w:rsid w:val="00092B37"/>
    <w:rsid w:val="00096DEC"/>
    <w:rsid w:val="000A3B99"/>
    <w:rsid w:val="000A4573"/>
    <w:rsid w:val="000A7E92"/>
    <w:rsid w:val="000B0D8C"/>
    <w:rsid w:val="000C1B98"/>
    <w:rsid w:val="000C375D"/>
    <w:rsid w:val="000C404E"/>
    <w:rsid w:val="000C5233"/>
    <w:rsid w:val="000C64BF"/>
    <w:rsid w:val="000C6D90"/>
    <w:rsid w:val="000C717B"/>
    <w:rsid w:val="000D2B3C"/>
    <w:rsid w:val="000E0F1B"/>
    <w:rsid w:val="000E33F1"/>
    <w:rsid w:val="000E762D"/>
    <w:rsid w:val="000F49B5"/>
    <w:rsid w:val="00100152"/>
    <w:rsid w:val="0010500F"/>
    <w:rsid w:val="00106AEC"/>
    <w:rsid w:val="001101D8"/>
    <w:rsid w:val="001107C2"/>
    <w:rsid w:val="00110ED9"/>
    <w:rsid w:val="00114C7D"/>
    <w:rsid w:val="00122D94"/>
    <w:rsid w:val="00123520"/>
    <w:rsid w:val="001325DC"/>
    <w:rsid w:val="0013260D"/>
    <w:rsid w:val="00132A2C"/>
    <w:rsid w:val="00136914"/>
    <w:rsid w:val="00142676"/>
    <w:rsid w:val="0014703D"/>
    <w:rsid w:val="00155DFE"/>
    <w:rsid w:val="00156E02"/>
    <w:rsid w:val="00162039"/>
    <w:rsid w:val="00171276"/>
    <w:rsid w:val="00180072"/>
    <w:rsid w:val="0018126C"/>
    <w:rsid w:val="001827B0"/>
    <w:rsid w:val="00183C3D"/>
    <w:rsid w:val="001842B7"/>
    <w:rsid w:val="001867FC"/>
    <w:rsid w:val="00187322"/>
    <w:rsid w:val="0019031B"/>
    <w:rsid w:val="001A5B2D"/>
    <w:rsid w:val="001C15E4"/>
    <w:rsid w:val="001C485E"/>
    <w:rsid w:val="001D09A9"/>
    <w:rsid w:val="001D09B4"/>
    <w:rsid w:val="001D4164"/>
    <w:rsid w:val="001D61E3"/>
    <w:rsid w:val="001D7C9A"/>
    <w:rsid w:val="001E2DD9"/>
    <w:rsid w:val="001E5E94"/>
    <w:rsid w:val="001E79C1"/>
    <w:rsid w:val="001F1E6F"/>
    <w:rsid w:val="001F77DC"/>
    <w:rsid w:val="0020245C"/>
    <w:rsid w:val="002025E9"/>
    <w:rsid w:val="00204197"/>
    <w:rsid w:val="00213530"/>
    <w:rsid w:val="002212D8"/>
    <w:rsid w:val="002219C4"/>
    <w:rsid w:val="00221E2B"/>
    <w:rsid w:val="00225E28"/>
    <w:rsid w:val="00226F41"/>
    <w:rsid w:val="002312F2"/>
    <w:rsid w:val="00233721"/>
    <w:rsid w:val="0024283A"/>
    <w:rsid w:val="00243B8C"/>
    <w:rsid w:val="00246E0A"/>
    <w:rsid w:val="002540D1"/>
    <w:rsid w:val="00272780"/>
    <w:rsid w:val="00274A6C"/>
    <w:rsid w:val="00275E42"/>
    <w:rsid w:val="0028099C"/>
    <w:rsid w:val="00280E08"/>
    <w:rsid w:val="00292A8A"/>
    <w:rsid w:val="002A2B25"/>
    <w:rsid w:val="002B14AB"/>
    <w:rsid w:val="002E0831"/>
    <w:rsid w:val="002E24FC"/>
    <w:rsid w:val="002F5B18"/>
    <w:rsid w:val="002F66CD"/>
    <w:rsid w:val="002F7D2A"/>
    <w:rsid w:val="00300D1B"/>
    <w:rsid w:val="00303DAA"/>
    <w:rsid w:val="00305BD0"/>
    <w:rsid w:val="00310B63"/>
    <w:rsid w:val="0031201D"/>
    <w:rsid w:val="00314CED"/>
    <w:rsid w:val="003220AC"/>
    <w:rsid w:val="003257F0"/>
    <w:rsid w:val="00342C7C"/>
    <w:rsid w:val="0034362B"/>
    <w:rsid w:val="00351290"/>
    <w:rsid w:val="003535A9"/>
    <w:rsid w:val="003549EC"/>
    <w:rsid w:val="0035554E"/>
    <w:rsid w:val="0036097F"/>
    <w:rsid w:val="0036117A"/>
    <w:rsid w:val="00362B36"/>
    <w:rsid w:val="003735F5"/>
    <w:rsid w:val="0038591E"/>
    <w:rsid w:val="00387B41"/>
    <w:rsid w:val="003A0E50"/>
    <w:rsid w:val="003A5038"/>
    <w:rsid w:val="003B2AAC"/>
    <w:rsid w:val="003B5274"/>
    <w:rsid w:val="003C12AD"/>
    <w:rsid w:val="003D0E7A"/>
    <w:rsid w:val="003D4F53"/>
    <w:rsid w:val="003D70B2"/>
    <w:rsid w:val="003E7B89"/>
    <w:rsid w:val="003F118A"/>
    <w:rsid w:val="003F239D"/>
    <w:rsid w:val="00400EF4"/>
    <w:rsid w:val="004229D1"/>
    <w:rsid w:val="0042517A"/>
    <w:rsid w:val="004260C2"/>
    <w:rsid w:val="004270D0"/>
    <w:rsid w:val="00441D24"/>
    <w:rsid w:val="004507A7"/>
    <w:rsid w:val="00461922"/>
    <w:rsid w:val="00467D24"/>
    <w:rsid w:val="00475DDC"/>
    <w:rsid w:val="00475E55"/>
    <w:rsid w:val="004778AB"/>
    <w:rsid w:val="0049129C"/>
    <w:rsid w:val="004A2BAA"/>
    <w:rsid w:val="004A46C7"/>
    <w:rsid w:val="004D4080"/>
    <w:rsid w:val="004E2A3E"/>
    <w:rsid w:val="004F67CA"/>
    <w:rsid w:val="0051085A"/>
    <w:rsid w:val="0051687E"/>
    <w:rsid w:val="0052060E"/>
    <w:rsid w:val="005235ED"/>
    <w:rsid w:val="0053744A"/>
    <w:rsid w:val="00554B27"/>
    <w:rsid w:val="0057289D"/>
    <w:rsid w:val="0057366A"/>
    <w:rsid w:val="005755E8"/>
    <w:rsid w:val="00577864"/>
    <w:rsid w:val="005900F2"/>
    <w:rsid w:val="0059122B"/>
    <w:rsid w:val="005930C3"/>
    <w:rsid w:val="005939EF"/>
    <w:rsid w:val="00597E71"/>
    <w:rsid w:val="005A033B"/>
    <w:rsid w:val="005A037A"/>
    <w:rsid w:val="005A42FB"/>
    <w:rsid w:val="005A434A"/>
    <w:rsid w:val="005A4DA3"/>
    <w:rsid w:val="005A5851"/>
    <w:rsid w:val="005A7657"/>
    <w:rsid w:val="005B0E78"/>
    <w:rsid w:val="005B0F9D"/>
    <w:rsid w:val="005B1697"/>
    <w:rsid w:val="005B3439"/>
    <w:rsid w:val="005B50F4"/>
    <w:rsid w:val="005B7465"/>
    <w:rsid w:val="005C0CB9"/>
    <w:rsid w:val="005C254A"/>
    <w:rsid w:val="005C7A5D"/>
    <w:rsid w:val="005D5F91"/>
    <w:rsid w:val="005E04F1"/>
    <w:rsid w:val="005E1AA1"/>
    <w:rsid w:val="005E41A0"/>
    <w:rsid w:val="005E67A4"/>
    <w:rsid w:val="005F2C18"/>
    <w:rsid w:val="005F6FE5"/>
    <w:rsid w:val="00612B82"/>
    <w:rsid w:val="00613305"/>
    <w:rsid w:val="0061368A"/>
    <w:rsid w:val="00621492"/>
    <w:rsid w:val="00636859"/>
    <w:rsid w:val="00640AB0"/>
    <w:rsid w:val="0064593F"/>
    <w:rsid w:val="0065171A"/>
    <w:rsid w:val="00660943"/>
    <w:rsid w:val="0066116B"/>
    <w:rsid w:val="006616C3"/>
    <w:rsid w:val="00665030"/>
    <w:rsid w:val="00667637"/>
    <w:rsid w:val="0067438F"/>
    <w:rsid w:val="00681976"/>
    <w:rsid w:val="006877A3"/>
    <w:rsid w:val="006969E7"/>
    <w:rsid w:val="006A3D0D"/>
    <w:rsid w:val="006B04B8"/>
    <w:rsid w:val="006B272E"/>
    <w:rsid w:val="006B7198"/>
    <w:rsid w:val="006C165C"/>
    <w:rsid w:val="006C1C03"/>
    <w:rsid w:val="006D1606"/>
    <w:rsid w:val="006D2542"/>
    <w:rsid w:val="006D475B"/>
    <w:rsid w:val="006D584F"/>
    <w:rsid w:val="006E6883"/>
    <w:rsid w:val="006F7413"/>
    <w:rsid w:val="007048C7"/>
    <w:rsid w:val="00710E9B"/>
    <w:rsid w:val="007123A5"/>
    <w:rsid w:val="0071288B"/>
    <w:rsid w:val="00716CCD"/>
    <w:rsid w:val="007324B3"/>
    <w:rsid w:val="007351D8"/>
    <w:rsid w:val="00744F71"/>
    <w:rsid w:val="00750730"/>
    <w:rsid w:val="0075105F"/>
    <w:rsid w:val="007515BD"/>
    <w:rsid w:val="007552A5"/>
    <w:rsid w:val="0076532E"/>
    <w:rsid w:val="00767713"/>
    <w:rsid w:val="00770D64"/>
    <w:rsid w:val="00771DA3"/>
    <w:rsid w:val="0078662D"/>
    <w:rsid w:val="00795254"/>
    <w:rsid w:val="007957E6"/>
    <w:rsid w:val="007A030D"/>
    <w:rsid w:val="007A0B48"/>
    <w:rsid w:val="007A2422"/>
    <w:rsid w:val="007A40D8"/>
    <w:rsid w:val="007A76D3"/>
    <w:rsid w:val="007B0249"/>
    <w:rsid w:val="007B189E"/>
    <w:rsid w:val="007B1A77"/>
    <w:rsid w:val="007B1C65"/>
    <w:rsid w:val="007B51E1"/>
    <w:rsid w:val="007B701A"/>
    <w:rsid w:val="007C3AEE"/>
    <w:rsid w:val="007C5BED"/>
    <w:rsid w:val="007C7655"/>
    <w:rsid w:val="007D13B5"/>
    <w:rsid w:val="007D2770"/>
    <w:rsid w:val="007E23AC"/>
    <w:rsid w:val="007E41AB"/>
    <w:rsid w:val="007F298B"/>
    <w:rsid w:val="007F3094"/>
    <w:rsid w:val="007F3A71"/>
    <w:rsid w:val="00800398"/>
    <w:rsid w:val="00800BDF"/>
    <w:rsid w:val="00801E8F"/>
    <w:rsid w:val="00813912"/>
    <w:rsid w:val="0082228F"/>
    <w:rsid w:val="00823B5F"/>
    <w:rsid w:val="008360B0"/>
    <w:rsid w:val="0084176A"/>
    <w:rsid w:val="00853F1C"/>
    <w:rsid w:val="0085646B"/>
    <w:rsid w:val="00856A41"/>
    <w:rsid w:val="00857C01"/>
    <w:rsid w:val="008609A8"/>
    <w:rsid w:val="00864D8B"/>
    <w:rsid w:val="0086500A"/>
    <w:rsid w:val="0086561E"/>
    <w:rsid w:val="00866CF2"/>
    <w:rsid w:val="00867329"/>
    <w:rsid w:val="00872600"/>
    <w:rsid w:val="00874BAA"/>
    <w:rsid w:val="008854C5"/>
    <w:rsid w:val="0088679F"/>
    <w:rsid w:val="00890389"/>
    <w:rsid w:val="00892D63"/>
    <w:rsid w:val="0089359C"/>
    <w:rsid w:val="00893A0B"/>
    <w:rsid w:val="0089789F"/>
    <w:rsid w:val="008A07EA"/>
    <w:rsid w:val="008A0B64"/>
    <w:rsid w:val="008B299C"/>
    <w:rsid w:val="008B2D5E"/>
    <w:rsid w:val="008B3DB6"/>
    <w:rsid w:val="008C465A"/>
    <w:rsid w:val="008C510A"/>
    <w:rsid w:val="008D4F43"/>
    <w:rsid w:val="008D78AE"/>
    <w:rsid w:val="008E1837"/>
    <w:rsid w:val="008E2D98"/>
    <w:rsid w:val="008E31D7"/>
    <w:rsid w:val="008F704C"/>
    <w:rsid w:val="00901976"/>
    <w:rsid w:val="00904A37"/>
    <w:rsid w:val="00911F39"/>
    <w:rsid w:val="00913576"/>
    <w:rsid w:val="00916C61"/>
    <w:rsid w:val="0092110D"/>
    <w:rsid w:val="0093621E"/>
    <w:rsid w:val="00942442"/>
    <w:rsid w:val="0094451C"/>
    <w:rsid w:val="009454BB"/>
    <w:rsid w:val="009502B9"/>
    <w:rsid w:val="00965C39"/>
    <w:rsid w:val="00984F77"/>
    <w:rsid w:val="0098616A"/>
    <w:rsid w:val="00990A18"/>
    <w:rsid w:val="009926B8"/>
    <w:rsid w:val="00993E14"/>
    <w:rsid w:val="009A2848"/>
    <w:rsid w:val="009A3DE8"/>
    <w:rsid w:val="009A4B6D"/>
    <w:rsid w:val="009C2AA2"/>
    <w:rsid w:val="009D26EA"/>
    <w:rsid w:val="009D4F9D"/>
    <w:rsid w:val="009D56EE"/>
    <w:rsid w:val="009D5A55"/>
    <w:rsid w:val="009D7174"/>
    <w:rsid w:val="009E06AC"/>
    <w:rsid w:val="009E09C2"/>
    <w:rsid w:val="009E1E68"/>
    <w:rsid w:val="009E62C8"/>
    <w:rsid w:val="00A00C32"/>
    <w:rsid w:val="00A07B8D"/>
    <w:rsid w:val="00A10346"/>
    <w:rsid w:val="00A205CD"/>
    <w:rsid w:val="00A32C05"/>
    <w:rsid w:val="00A42158"/>
    <w:rsid w:val="00A42E42"/>
    <w:rsid w:val="00A431E6"/>
    <w:rsid w:val="00A456A6"/>
    <w:rsid w:val="00A555B0"/>
    <w:rsid w:val="00A56009"/>
    <w:rsid w:val="00A57741"/>
    <w:rsid w:val="00A701AE"/>
    <w:rsid w:val="00A723FA"/>
    <w:rsid w:val="00A76C4A"/>
    <w:rsid w:val="00A82071"/>
    <w:rsid w:val="00A93C03"/>
    <w:rsid w:val="00A93E23"/>
    <w:rsid w:val="00A940BB"/>
    <w:rsid w:val="00A9514E"/>
    <w:rsid w:val="00A96224"/>
    <w:rsid w:val="00A96629"/>
    <w:rsid w:val="00AA2288"/>
    <w:rsid w:val="00AA4829"/>
    <w:rsid w:val="00AB2AE6"/>
    <w:rsid w:val="00AB2CF7"/>
    <w:rsid w:val="00AB6195"/>
    <w:rsid w:val="00AB73EF"/>
    <w:rsid w:val="00AE06FA"/>
    <w:rsid w:val="00AE0CCF"/>
    <w:rsid w:val="00AE1960"/>
    <w:rsid w:val="00AE1CA9"/>
    <w:rsid w:val="00AF5995"/>
    <w:rsid w:val="00B01608"/>
    <w:rsid w:val="00B02EB3"/>
    <w:rsid w:val="00B03EB5"/>
    <w:rsid w:val="00B05624"/>
    <w:rsid w:val="00B129A7"/>
    <w:rsid w:val="00B15142"/>
    <w:rsid w:val="00B16D68"/>
    <w:rsid w:val="00B23EB8"/>
    <w:rsid w:val="00B414B2"/>
    <w:rsid w:val="00B43FDD"/>
    <w:rsid w:val="00B660F1"/>
    <w:rsid w:val="00B762BA"/>
    <w:rsid w:val="00B77150"/>
    <w:rsid w:val="00B77BF0"/>
    <w:rsid w:val="00B80D1F"/>
    <w:rsid w:val="00B82EA4"/>
    <w:rsid w:val="00B87085"/>
    <w:rsid w:val="00B913F5"/>
    <w:rsid w:val="00B95DEC"/>
    <w:rsid w:val="00BA1029"/>
    <w:rsid w:val="00BA1978"/>
    <w:rsid w:val="00BA19D9"/>
    <w:rsid w:val="00BA5D5D"/>
    <w:rsid w:val="00BA67A8"/>
    <w:rsid w:val="00BB2DBF"/>
    <w:rsid w:val="00BB33C2"/>
    <w:rsid w:val="00BB4CA7"/>
    <w:rsid w:val="00BB5AC7"/>
    <w:rsid w:val="00BC4995"/>
    <w:rsid w:val="00BC4EEE"/>
    <w:rsid w:val="00BD03A1"/>
    <w:rsid w:val="00BD2F40"/>
    <w:rsid w:val="00BD44AE"/>
    <w:rsid w:val="00BD5A13"/>
    <w:rsid w:val="00BE77D4"/>
    <w:rsid w:val="00BE783F"/>
    <w:rsid w:val="00BF3D52"/>
    <w:rsid w:val="00BF78FD"/>
    <w:rsid w:val="00C00268"/>
    <w:rsid w:val="00C01516"/>
    <w:rsid w:val="00C06C8F"/>
    <w:rsid w:val="00C07539"/>
    <w:rsid w:val="00C10829"/>
    <w:rsid w:val="00C11246"/>
    <w:rsid w:val="00C17169"/>
    <w:rsid w:val="00C220E0"/>
    <w:rsid w:val="00C2449C"/>
    <w:rsid w:val="00C44122"/>
    <w:rsid w:val="00C477BB"/>
    <w:rsid w:val="00C504B4"/>
    <w:rsid w:val="00C553CD"/>
    <w:rsid w:val="00C556A4"/>
    <w:rsid w:val="00C5724F"/>
    <w:rsid w:val="00C60CAA"/>
    <w:rsid w:val="00C64FFB"/>
    <w:rsid w:val="00C74A20"/>
    <w:rsid w:val="00C777E5"/>
    <w:rsid w:val="00C80E71"/>
    <w:rsid w:val="00C8509F"/>
    <w:rsid w:val="00C9242D"/>
    <w:rsid w:val="00C93FD0"/>
    <w:rsid w:val="00C943BA"/>
    <w:rsid w:val="00CA06EF"/>
    <w:rsid w:val="00CA08BC"/>
    <w:rsid w:val="00CA1A09"/>
    <w:rsid w:val="00CA2D6A"/>
    <w:rsid w:val="00CA34A1"/>
    <w:rsid w:val="00CA5F24"/>
    <w:rsid w:val="00CB0C89"/>
    <w:rsid w:val="00CB1E27"/>
    <w:rsid w:val="00CB4A75"/>
    <w:rsid w:val="00CB6DC3"/>
    <w:rsid w:val="00CC4486"/>
    <w:rsid w:val="00CC44ED"/>
    <w:rsid w:val="00CC4510"/>
    <w:rsid w:val="00CC6ABA"/>
    <w:rsid w:val="00CD100C"/>
    <w:rsid w:val="00CE75F2"/>
    <w:rsid w:val="00CF1E23"/>
    <w:rsid w:val="00D01D83"/>
    <w:rsid w:val="00D04EF9"/>
    <w:rsid w:val="00D066C1"/>
    <w:rsid w:val="00D1219F"/>
    <w:rsid w:val="00D122F1"/>
    <w:rsid w:val="00D50F22"/>
    <w:rsid w:val="00D57C04"/>
    <w:rsid w:val="00D619E5"/>
    <w:rsid w:val="00D66181"/>
    <w:rsid w:val="00D7044B"/>
    <w:rsid w:val="00D70C83"/>
    <w:rsid w:val="00D70CB5"/>
    <w:rsid w:val="00D71D6F"/>
    <w:rsid w:val="00D74B90"/>
    <w:rsid w:val="00D873C7"/>
    <w:rsid w:val="00D95661"/>
    <w:rsid w:val="00D95B8E"/>
    <w:rsid w:val="00D97C02"/>
    <w:rsid w:val="00DB7B3F"/>
    <w:rsid w:val="00DC2F9C"/>
    <w:rsid w:val="00DC4AE2"/>
    <w:rsid w:val="00DC56BF"/>
    <w:rsid w:val="00DC6642"/>
    <w:rsid w:val="00DC66B8"/>
    <w:rsid w:val="00DC7DC8"/>
    <w:rsid w:val="00DD1169"/>
    <w:rsid w:val="00DD25A5"/>
    <w:rsid w:val="00DE6B90"/>
    <w:rsid w:val="00DE7F3B"/>
    <w:rsid w:val="00DF3013"/>
    <w:rsid w:val="00DF50C2"/>
    <w:rsid w:val="00E00279"/>
    <w:rsid w:val="00E05794"/>
    <w:rsid w:val="00E1000E"/>
    <w:rsid w:val="00E22A24"/>
    <w:rsid w:val="00E25FCA"/>
    <w:rsid w:val="00E337D6"/>
    <w:rsid w:val="00E36610"/>
    <w:rsid w:val="00E36C05"/>
    <w:rsid w:val="00E431F6"/>
    <w:rsid w:val="00E530FA"/>
    <w:rsid w:val="00E572B4"/>
    <w:rsid w:val="00E6480E"/>
    <w:rsid w:val="00E71B3D"/>
    <w:rsid w:val="00E72471"/>
    <w:rsid w:val="00E741B4"/>
    <w:rsid w:val="00E75F9C"/>
    <w:rsid w:val="00E774A2"/>
    <w:rsid w:val="00E91CC7"/>
    <w:rsid w:val="00E97B0F"/>
    <w:rsid w:val="00EB2534"/>
    <w:rsid w:val="00EC0AD2"/>
    <w:rsid w:val="00EC1D05"/>
    <w:rsid w:val="00EC1E48"/>
    <w:rsid w:val="00EC53A6"/>
    <w:rsid w:val="00EC54C2"/>
    <w:rsid w:val="00EC6AED"/>
    <w:rsid w:val="00ED3A98"/>
    <w:rsid w:val="00ED557E"/>
    <w:rsid w:val="00ED57F3"/>
    <w:rsid w:val="00ED7CFF"/>
    <w:rsid w:val="00EE2F8E"/>
    <w:rsid w:val="00EF25BA"/>
    <w:rsid w:val="00EF7CA5"/>
    <w:rsid w:val="00F004EC"/>
    <w:rsid w:val="00F00CD6"/>
    <w:rsid w:val="00F019DE"/>
    <w:rsid w:val="00F03285"/>
    <w:rsid w:val="00F21C6E"/>
    <w:rsid w:val="00F23269"/>
    <w:rsid w:val="00F25BD6"/>
    <w:rsid w:val="00F25CF9"/>
    <w:rsid w:val="00F360ED"/>
    <w:rsid w:val="00F37BFD"/>
    <w:rsid w:val="00F42D21"/>
    <w:rsid w:val="00F44995"/>
    <w:rsid w:val="00F47721"/>
    <w:rsid w:val="00F56D10"/>
    <w:rsid w:val="00F56DF4"/>
    <w:rsid w:val="00F64131"/>
    <w:rsid w:val="00F6498E"/>
    <w:rsid w:val="00F64D0D"/>
    <w:rsid w:val="00F65CA6"/>
    <w:rsid w:val="00F661A3"/>
    <w:rsid w:val="00F6662E"/>
    <w:rsid w:val="00F67C40"/>
    <w:rsid w:val="00F8051C"/>
    <w:rsid w:val="00F8487D"/>
    <w:rsid w:val="00F86CBA"/>
    <w:rsid w:val="00F95E9D"/>
    <w:rsid w:val="00FA117F"/>
    <w:rsid w:val="00FA25BE"/>
    <w:rsid w:val="00FA2EC4"/>
    <w:rsid w:val="00FA39B4"/>
    <w:rsid w:val="00FA4C2A"/>
    <w:rsid w:val="00FB2023"/>
    <w:rsid w:val="00FB2EF5"/>
    <w:rsid w:val="00FB4831"/>
    <w:rsid w:val="00FB5231"/>
    <w:rsid w:val="00FC141F"/>
    <w:rsid w:val="00FC2574"/>
    <w:rsid w:val="00FC29AD"/>
    <w:rsid w:val="00FE668C"/>
    <w:rsid w:val="00FE7CED"/>
    <w:rsid w:val="00FF0FC0"/>
    <w:rsid w:val="00FF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966F8"/>
  <w15:chartTrackingRefBased/>
  <w15:docId w15:val="{7F38727D-C5C1-41B3-AE1A-FAC915ECD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E7F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7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E7F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7F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E7F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E7F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E7F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E7F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E7F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7F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7F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E7F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7F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E7F3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E7F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E7F3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E7F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E7F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E7F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E7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E7F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E7F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E7F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E7F3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E7F3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E7F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E7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E7F3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E7F3B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DE7F3B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E7F3B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DE7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575</Words>
  <Characters>8668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Venzal Bianchi</dc:creator>
  <cp:keywords/>
  <dc:description/>
  <cp:lastModifiedBy>José Manuel Venzal Bianchi</cp:lastModifiedBy>
  <cp:revision>9</cp:revision>
  <dcterms:created xsi:type="dcterms:W3CDTF">2025-02-06T19:15:00Z</dcterms:created>
  <dcterms:modified xsi:type="dcterms:W3CDTF">2025-05-20T20:07:00Z</dcterms:modified>
</cp:coreProperties>
</file>